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43C" w:rsidRDefault="0001343C" w:rsidP="0001343C">
      <w:pPr>
        <w:spacing w:after="240"/>
        <w:jc w:val="center"/>
        <w:rPr>
          <w:rFonts w:ascii="Calibri" w:hAnsi="Calibri"/>
          <w:color w:val="000000" w:themeColor="text1"/>
          <w:sz w:val="28"/>
          <w:szCs w:val="28"/>
        </w:rPr>
      </w:pPr>
      <w:r>
        <w:rPr>
          <w:rFonts w:ascii="Calibri" w:hAnsi="Calibri"/>
          <w:color w:val="000000" w:themeColor="text1"/>
          <w:sz w:val="28"/>
          <w:szCs w:val="28"/>
        </w:rPr>
        <w:t>Housing conditions affect rat responses to two types of ambiguity in a reward-reward discrimination cognitive bias task</w:t>
      </w:r>
    </w:p>
    <w:p w:rsidR="0001343C" w:rsidRDefault="0001343C" w:rsidP="0001343C">
      <w:pPr>
        <w:spacing w:after="240"/>
        <w:jc w:val="center"/>
        <w:rPr>
          <w:rFonts w:ascii="Calibri" w:hAnsi="Calibri"/>
          <w:lang w:val="pt-PT"/>
        </w:rPr>
      </w:pPr>
      <w:r>
        <w:rPr>
          <w:rFonts w:ascii="Calibri" w:hAnsi="Calibri"/>
          <w:lang w:val="pt-PT"/>
        </w:rPr>
        <w:t xml:space="preserve">Richard M.A. Parker, Elizabeth S. Paul, </w:t>
      </w:r>
      <w:r>
        <w:rPr>
          <w:rFonts w:ascii="Calibri" w:hAnsi="Calibri"/>
          <w:color w:val="000000"/>
          <w:lang w:val="pt-PT"/>
        </w:rPr>
        <w:t>Oliver H.P. Burman, William J. Browne, Michael</w:t>
      </w:r>
      <w:r>
        <w:rPr>
          <w:rFonts w:ascii="Calibri" w:hAnsi="Calibri"/>
          <w:lang w:val="pt-PT"/>
        </w:rPr>
        <w:t xml:space="preserve"> Mendl</w:t>
      </w:r>
    </w:p>
    <w:p w:rsidR="0001343C" w:rsidRDefault="0001343C" w:rsidP="0001343C">
      <w:pPr>
        <w:spacing w:after="240"/>
        <w:jc w:val="center"/>
        <w:rPr>
          <w:rFonts w:ascii="Calibri" w:hAnsi="Calibri"/>
          <w:i/>
        </w:rPr>
      </w:pPr>
      <w:r>
        <w:rPr>
          <w:rFonts w:ascii="Calibri" w:hAnsi="Calibri"/>
          <w:i/>
        </w:rPr>
        <w:t>Centre for Behavioural Biology, School of Veterinary Science, University of Bristol, Langford House, Langford, BS40 5DU, UK</w:t>
      </w:r>
    </w:p>
    <w:p w:rsidR="0001343C" w:rsidRDefault="0001343C" w:rsidP="0001343C">
      <w:pPr>
        <w:spacing w:after="3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Electronic Material</w:t>
      </w:r>
    </w:p>
    <w:p w:rsidR="00D314FE" w:rsidRDefault="00552B8F" w:rsidP="0001343C">
      <w:pPr>
        <w:rPr>
          <w:b/>
        </w:rPr>
      </w:pPr>
      <w:r>
        <w:rPr>
          <w:b/>
        </w:rPr>
        <w:t>E</w:t>
      </w:r>
      <w:r w:rsidR="00A01A9C" w:rsidRPr="00A01A9C">
        <w:rPr>
          <w:b/>
        </w:rPr>
        <w:t>stimates from multilevel models</w:t>
      </w:r>
      <w:r w:rsidR="00A01A9C">
        <w:rPr>
          <w:b/>
        </w:rPr>
        <w:t xml:space="preserve"> reported in </w:t>
      </w:r>
      <w:r w:rsidR="00275F7A">
        <w:rPr>
          <w:b/>
        </w:rPr>
        <w:t xml:space="preserve">the </w:t>
      </w:r>
      <w:bookmarkStart w:id="0" w:name="_GoBack"/>
      <w:bookmarkEnd w:id="0"/>
      <w:r w:rsidR="00A01A9C">
        <w:rPr>
          <w:b/>
        </w:rPr>
        <w:t>main article</w:t>
      </w:r>
    </w:p>
    <w:p w:rsidR="00A01A9C" w:rsidRPr="00A01A9C" w:rsidRDefault="00A01A9C">
      <w:pPr>
        <w:rPr>
          <w:i/>
        </w:rPr>
      </w:pPr>
      <w:r w:rsidRPr="00A01A9C">
        <w:rPr>
          <w:i/>
        </w:rPr>
        <w:t xml:space="preserve">Reference </w:t>
      </w:r>
      <w:r w:rsidR="00FB4B96">
        <w:rPr>
          <w:i/>
        </w:rPr>
        <w:t xml:space="preserve">(base) </w:t>
      </w:r>
      <w:r w:rsidRPr="00A01A9C">
        <w:rPr>
          <w:i/>
        </w:rPr>
        <w:t>categories for categorical predictors</w:t>
      </w:r>
      <w:r>
        <w:rPr>
          <w:i/>
        </w:rPr>
        <w:t xml:space="preserve"> were as follows</w:t>
      </w:r>
      <w:r w:rsidRPr="00A01A9C">
        <w:rPr>
          <w:i/>
        </w:rPr>
        <w:t>:</w:t>
      </w:r>
    </w:p>
    <w:p w:rsidR="00A01A9C" w:rsidRDefault="00A01A9C" w:rsidP="00E21B92">
      <w:pPr>
        <w:pStyle w:val="ListParagraph"/>
        <w:numPr>
          <w:ilvl w:val="0"/>
          <w:numId w:val="1"/>
        </w:numPr>
      </w:pPr>
      <w:r>
        <w:t>Contingency: 2kHz = 2 pellets</w:t>
      </w:r>
    </w:p>
    <w:p w:rsidR="00A01A9C" w:rsidRDefault="00A01A9C" w:rsidP="00E21B92">
      <w:pPr>
        <w:pStyle w:val="ListParagraph"/>
        <w:numPr>
          <w:ilvl w:val="0"/>
          <w:numId w:val="1"/>
        </w:numPr>
      </w:pPr>
      <w:r>
        <w:t>Treatment: Control</w:t>
      </w:r>
    </w:p>
    <w:p w:rsidR="00A01A9C" w:rsidRDefault="00A01A9C" w:rsidP="00E21B92">
      <w:pPr>
        <w:pStyle w:val="ListParagraph"/>
        <w:numPr>
          <w:ilvl w:val="0"/>
          <w:numId w:val="1"/>
        </w:numPr>
      </w:pPr>
      <w:r>
        <w:t>Measurement phase: Phase 1 (baseline)</w:t>
      </w:r>
    </w:p>
    <w:p w:rsidR="00E21B92" w:rsidRDefault="00E21B92" w:rsidP="00E21B92">
      <w:pPr>
        <w:pStyle w:val="ListParagraph"/>
        <w:numPr>
          <w:ilvl w:val="0"/>
          <w:numId w:val="1"/>
        </w:numPr>
      </w:pPr>
      <w:r>
        <w:t>Lever pressed: 1-pellet lever</w:t>
      </w:r>
    </w:p>
    <w:p w:rsidR="00FB4B96" w:rsidRDefault="00FB4B96" w:rsidP="00E21B92">
      <w:pPr>
        <w:pStyle w:val="ListParagraph"/>
        <w:numPr>
          <w:ilvl w:val="0"/>
          <w:numId w:val="1"/>
        </w:numPr>
      </w:pPr>
      <w:r>
        <w:t>Reference stimuli: tone associated with 1-pellet of food</w:t>
      </w:r>
    </w:p>
    <w:p w:rsidR="00B53560" w:rsidRDefault="00B53560" w:rsidP="00E21B92">
      <w:pPr>
        <w:pStyle w:val="ListParagraph"/>
        <w:numPr>
          <w:ilvl w:val="0"/>
          <w:numId w:val="1"/>
        </w:numPr>
      </w:pPr>
      <w:r>
        <w:t>Correct?: Incorrect response</w:t>
      </w:r>
    </w:p>
    <w:p w:rsidR="00B442A0" w:rsidRDefault="00B442A0" w:rsidP="00B442A0">
      <w:r w:rsidRPr="00B442A0">
        <w:t>Note: the coefficient estimates (and the</w:t>
      </w:r>
      <w:r>
        <w:t>ir</w:t>
      </w:r>
      <w:r w:rsidRPr="00B442A0">
        <w:t xml:space="preserve"> standard errors)</w:t>
      </w:r>
      <w:r>
        <w:t xml:space="preserve"> report</w:t>
      </w:r>
      <w:r w:rsidR="007B766A">
        <w:t>ed below</w:t>
      </w:r>
      <w:r w:rsidRPr="00B442A0">
        <w:t xml:space="preserve"> are not back-transformed.</w:t>
      </w:r>
      <w:r w:rsidR="00FA1702">
        <w:t xml:space="preserve"> All continuous predictor variables (bar (standardised probe scale)</w:t>
      </w:r>
      <w:r w:rsidR="00FA1702" w:rsidRPr="00FA1702">
        <w:rPr>
          <w:vertAlign w:val="superscript"/>
        </w:rPr>
        <w:t>2</w:t>
      </w:r>
      <w:r w:rsidR="00FA1702">
        <w:t xml:space="preserve"> and (standardised probe scale)</w:t>
      </w:r>
      <w:r w:rsidR="00FA1702">
        <w:rPr>
          <w:vertAlign w:val="superscript"/>
        </w:rPr>
        <w:t>3</w:t>
      </w:r>
      <w:r w:rsidR="00FA1702">
        <w:t>) are centred around their grand mean.</w:t>
      </w: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2"/>
        <w:gridCol w:w="6261"/>
        <w:gridCol w:w="1876"/>
      </w:tblGrid>
      <w:tr w:rsidR="00B23E1C" w:rsidRPr="00552B8F" w:rsidTr="00B23E1C">
        <w:trPr>
          <w:trHeight w:val="300"/>
        </w:trPr>
        <w:tc>
          <w:tcPr>
            <w:tcW w:w="7273" w:type="dxa"/>
            <w:gridSpan w:val="2"/>
          </w:tcPr>
          <w:p w:rsidR="00B23E1C" w:rsidRPr="00552B8F" w:rsidRDefault="00B23E1C" w:rsidP="002810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b/>
                <w:sz w:val="18"/>
                <w:szCs w:val="18"/>
              </w:rPr>
              <w:t xml:space="preserve">Response: </w:t>
            </w:r>
            <w:r w:rsidRPr="00552B8F">
              <w:rPr>
                <w:sz w:val="18"/>
                <w:szCs w:val="18"/>
              </w:rPr>
              <w:t xml:space="preserve">Correct? / </w:t>
            </w:r>
            <w:r w:rsidRPr="00552B8F">
              <w:rPr>
                <w:b/>
                <w:sz w:val="18"/>
                <w:szCs w:val="18"/>
              </w:rPr>
              <w:t xml:space="preserve">Link: </w:t>
            </w:r>
            <w:r w:rsidRPr="00552B8F">
              <w:rPr>
                <w:sz w:val="18"/>
                <w:szCs w:val="18"/>
              </w:rPr>
              <w:t>logit</w:t>
            </w:r>
          </w:p>
        </w:tc>
        <w:tc>
          <w:tcPr>
            <w:tcW w:w="1876" w:type="dxa"/>
            <w:vMerge w:val="restart"/>
            <w:shd w:val="clear" w:color="auto" w:fill="auto"/>
            <w:noWrap/>
            <w:vAlign w:val="center"/>
            <w:hideMark/>
          </w:tcPr>
          <w:p w:rsidR="00B23E1C" w:rsidRPr="00B23E1C" w:rsidRDefault="00B23E1C" w:rsidP="00B23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23E1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 (SE)</w:t>
            </w:r>
          </w:p>
        </w:tc>
      </w:tr>
      <w:tr w:rsidR="00B23E1C" w:rsidRPr="00552B8F" w:rsidTr="00086C65">
        <w:trPr>
          <w:trHeight w:val="300"/>
        </w:trPr>
        <w:tc>
          <w:tcPr>
            <w:tcW w:w="7273" w:type="dxa"/>
            <w:gridSpan w:val="2"/>
          </w:tcPr>
          <w:p w:rsidR="00B23E1C" w:rsidRPr="00552B8F" w:rsidRDefault="00B23E1C" w:rsidP="0054467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; n(session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32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4901</w:t>
            </w:r>
          </w:p>
        </w:tc>
        <w:tc>
          <w:tcPr>
            <w:tcW w:w="1876" w:type="dxa"/>
            <w:vMerge/>
            <w:shd w:val="clear" w:color="auto" w:fill="auto"/>
            <w:noWrap/>
            <w:vAlign w:val="bottom"/>
            <w:hideMark/>
          </w:tcPr>
          <w:p w:rsidR="00B23E1C" w:rsidRPr="00552B8F" w:rsidRDefault="00B23E1C" w:rsidP="0054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1B30AA" w:rsidRPr="00552B8F" w:rsidTr="00F010EA">
        <w:trPr>
          <w:trHeight w:val="300"/>
        </w:trPr>
        <w:tc>
          <w:tcPr>
            <w:tcW w:w="7273" w:type="dxa"/>
            <w:gridSpan w:val="2"/>
            <w:vAlign w:val="center"/>
          </w:tcPr>
          <w:p w:rsidR="001B30AA" w:rsidRPr="00552B8F" w:rsidRDefault="00F010EA" w:rsidP="00F010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876" w:type="dxa"/>
            <w:shd w:val="clear" w:color="auto" w:fill="auto"/>
            <w:noWrap/>
            <w:vAlign w:val="center"/>
          </w:tcPr>
          <w:p w:rsidR="001B30AA" w:rsidRPr="00552B8F" w:rsidRDefault="00F010EA" w:rsidP="00F010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MODEL 1</w:t>
            </w:r>
          </w:p>
        </w:tc>
      </w:tr>
      <w:tr w:rsidR="00053A5F" w:rsidRPr="00552B8F" w:rsidTr="004B5F33">
        <w:trPr>
          <w:trHeight w:val="300"/>
        </w:trPr>
        <w:tc>
          <w:tcPr>
            <w:tcW w:w="1012" w:type="dxa"/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6261" w:type="dxa"/>
            <w:shd w:val="clear" w:color="auto" w:fill="auto"/>
            <w:noWrap/>
            <w:vAlign w:val="center"/>
            <w:hideMark/>
          </w:tcPr>
          <w:p w:rsidR="00053A5F" w:rsidRPr="00552B8F" w:rsidRDefault="00053A5F" w:rsidP="001B30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54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61 (0.174)</w:t>
            </w:r>
          </w:p>
        </w:tc>
      </w:tr>
      <w:tr w:rsidR="00053A5F" w:rsidRPr="00552B8F" w:rsidTr="004B5F33">
        <w:trPr>
          <w:trHeight w:val="300"/>
        </w:trPr>
        <w:tc>
          <w:tcPr>
            <w:tcW w:w="1012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261" w:type="dxa"/>
            <w:shd w:val="clear" w:color="auto" w:fill="auto"/>
            <w:noWrap/>
            <w:vAlign w:val="center"/>
            <w:hideMark/>
          </w:tcPr>
          <w:p w:rsidR="00053A5F" w:rsidRPr="00552B8F" w:rsidRDefault="00053A5F" w:rsidP="001B30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54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26 (0.202)</w:t>
            </w:r>
          </w:p>
        </w:tc>
      </w:tr>
      <w:tr w:rsidR="00053A5F" w:rsidRPr="00552B8F" w:rsidTr="004B5F33">
        <w:trPr>
          <w:trHeight w:val="300"/>
        </w:trPr>
        <w:tc>
          <w:tcPr>
            <w:tcW w:w="1012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261" w:type="dxa"/>
            <w:shd w:val="clear" w:color="auto" w:fill="auto"/>
            <w:noWrap/>
            <w:vAlign w:val="center"/>
            <w:hideMark/>
          </w:tcPr>
          <w:p w:rsidR="00053A5F" w:rsidRPr="00552B8F" w:rsidRDefault="00053A5F" w:rsidP="001B30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54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1 (0.194)</w:t>
            </w:r>
          </w:p>
        </w:tc>
      </w:tr>
      <w:tr w:rsidR="00086C65" w:rsidRPr="00552B8F" w:rsidTr="001B30AA">
        <w:trPr>
          <w:trHeight w:val="300"/>
        </w:trPr>
        <w:tc>
          <w:tcPr>
            <w:tcW w:w="1012" w:type="dxa"/>
            <w:vAlign w:val="center"/>
          </w:tcPr>
          <w:p w:rsidR="00086C65" w:rsidRPr="00A568A6" w:rsidRDefault="00086C65" w:rsidP="001B30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261" w:type="dxa"/>
            <w:shd w:val="clear" w:color="auto" w:fill="auto"/>
            <w:noWrap/>
            <w:vAlign w:val="center"/>
            <w:hideMark/>
          </w:tcPr>
          <w:p w:rsidR="00086C65" w:rsidRPr="00552B8F" w:rsidRDefault="00086C65" w:rsidP="001B30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ference stimuli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086C65" w:rsidRPr="00552B8F" w:rsidRDefault="00086C65" w:rsidP="0054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4 (0.11)</w:t>
            </w:r>
          </w:p>
        </w:tc>
      </w:tr>
      <w:tr w:rsidR="00086C65" w:rsidRPr="00552B8F" w:rsidTr="001B30AA">
        <w:trPr>
          <w:trHeight w:val="300"/>
        </w:trPr>
        <w:tc>
          <w:tcPr>
            <w:tcW w:w="1012" w:type="dxa"/>
            <w:vAlign w:val="center"/>
          </w:tcPr>
          <w:p w:rsidR="00086C65" w:rsidRPr="00A01A9C" w:rsidRDefault="00086C65" w:rsidP="001B30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6261" w:type="dxa"/>
            <w:shd w:val="clear" w:color="auto" w:fill="auto"/>
            <w:noWrap/>
            <w:vAlign w:val="center"/>
            <w:hideMark/>
          </w:tcPr>
          <w:p w:rsidR="00086C65" w:rsidRPr="00552B8F" w:rsidRDefault="00086C65" w:rsidP="001B30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Reference stimuli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086C65" w:rsidRPr="00552B8F" w:rsidRDefault="00086C65" w:rsidP="0054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51 (0.145)</w:t>
            </w:r>
          </w:p>
        </w:tc>
      </w:tr>
      <w:tr w:rsidR="00086C65" w:rsidRPr="00552B8F" w:rsidTr="001B30AA">
        <w:trPr>
          <w:trHeight w:val="300"/>
        </w:trPr>
        <w:tc>
          <w:tcPr>
            <w:tcW w:w="7273" w:type="dxa"/>
            <w:gridSpan w:val="2"/>
            <w:vAlign w:val="center"/>
          </w:tcPr>
          <w:p w:rsidR="00086C65" w:rsidRPr="001D6709" w:rsidRDefault="00F010EA" w:rsidP="001B30AA">
            <w:pPr>
              <w:spacing w:after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RANDOM PART</w:t>
            </w:r>
          </w:p>
        </w:tc>
        <w:tc>
          <w:tcPr>
            <w:tcW w:w="1876" w:type="dxa"/>
            <w:shd w:val="clear" w:color="auto" w:fill="auto"/>
            <w:noWrap/>
            <w:vAlign w:val="center"/>
          </w:tcPr>
          <w:p w:rsidR="00086C65" w:rsidRPr="00552B8F" w:rsidRDefault="00086C65" w:rsidP="001B30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86C65" w:rsidRPr="00552B8F" w:rsidTr="001B30AA">
        <w:trPr>
          <w:trHeight w:val="300"/>
        </w:trPr>
        <w:tc>
          <w:tcPr>
            <w:tcW w:w="1012" w:type="dxa"/>
          </w:tcPr>
          <w:p w:rsidR="00086C65" w:rsidRPr="00086C65" w:rsidRDefault="00086C65" w:rsidP="001B30AA">
            <w:pPr>
              <w:spacing w:after="0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261" w:type="dxa"/>
            <w:vAlign w:val="center"/>
          </w:tcPr>
          <w:p w:rsidR="00086C65" w:rsidRPr="00086C65" w:rsidRDefault="00086C65" w:rsidP="001B30AA">
            <w:pPr>
              <w:spacing w:after="0"/>
            </w:pP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Subject-level variance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086C65" w:rsidRPr="00552B8F" w:rsidRDefault="001B30AA" w:rsidP="001B30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4 (0.054)</w:t>
            </w:r>
          </w:p>
        </w:tc>
      </w:tr>
      <w:tr w:rsidR="00086C65" w:rsidRPr="00552B8F" w:rsidTr="001B30AA">
        <w:trPr>
          <w:trHeight w:val="300"/>
        </w:trPr>
        <w:tc>
          <w:tcPr>
            <w:tcW w:w="1012" w:type="dxa"/>
          </w:tcPr>
          <w:p w:rsidR="00086C65" w:rsidRPr="00552B8F" w:rsidRDefault="00086C65" w:rsidP="005446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261" w:type="dxa"/>
            <w:shd w:val="clear" w:color="auto" w:fill="auto"/>
            <w:noWrap/>
            <w:vAlign w:val="center"/>
          </w:tcPr>
          <w:p w:rsidR="00086C65" w:rsidRPr="00552B8F" w:rsidRDefault="00086C65" w:rsidP="001B30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sion-level variance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086C65" w:rsidRPr="00552B8F" w:rsidRDefault="001B30AA" w:rsidP="005446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2 (0.018)</w:t>
            </w:r>
          </w:p>
        </w:tc>
      </w:tr>
    </w:tbl>
    <w:p w:rsidR="0054467F" w:rsidRDefault="0054467F" w:rsidP="00B442A0"/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6156"/>
        <w:gridCol w:w="1985"/>
      </w:tblGrid>
      <w:tr w:rsidR="00B23E1C" w:rsidRPr="00552B8F" w:rsidTr="00B23E1C">
        <w:trPr>
          <w:trHeight w:val="300"/>
        </w:trPr>
        <w:tc>
          <w:tcPr>
            <w:tcW w:w="7164" w:type="dxa"/>
            <w:gridSpan w:val="2"/>
          </w:tcPr>
          <w:p w:rsidR="00B23E1C" w:rsidRPr="00552B8F" w:rsidRDefault="00B23E1C" w:rsidP="00377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b/>
                <w:sz w:val="18"/>
                <w:szCs w:val="18"/>
              </w:rPr>
              <w:t xml:space="preserve">Response: </w:t>
            </w:r>
            <w:r w:rsidRPr="00552B8F">
              <w:rPr>
                <w:sz w:val="18"/>
                <w:szCs w:val="18"/>
              </w:rPr>
              <w:t xml:space="preserve">Correct? / </w:t>
            </w:r>
            <w:r w:rsidRPr="00552B8F">
              <w:rPr>
                <w:b/>
                <w:sz w:val="18"/>
                <w:szCs w:val="18"/>
              </w:rPr>
              <w:t xml:space="preserve">Link: </w:t>
            </w:r>
            <w:r w:rsidRPr="00552B8F">
              <w:rPr>
                <w:sz w:val="18"/>
                <w:szCs w:val="18"/>
              </w:rPr>
              <w:t>logit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B23E1C" w:rsidRPr="00B23E1C" w:rsidRDefault="00B23E1C" w:rsidP="00B23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23E1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 (SE)</w:t>
            </w:r>
          </w:p>
        </w:tc>
      </w:tr>
      <w:tr w:rsidR="00B23E1C" w:rsidRPr="00552B8F" w:rsidTr="004B5F33">
        <w:trPr>
          <w:trHeight w:val="300"/>
        </w:trPr>
        <w:tc>
          <w:tcPr>
            <w:tcW w:w="7164" w:type="dxa"/>
            <w:gridSpan w:val="2"/>
          </w:tcPr>
          <w:p w:rsidR="00B23E1C" w:rsidRPr="00552B8F" w:rsidRDefault="00B23E1C" w:rsidP="00377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; n(session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32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2452</w:t>
            </w: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:rsidR="00B23E1C" w:rsidRPr="00552B8F" w:rsidRDefault="00B23E1C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1B30AA" w:rsidRPr="00552B8F" w:rsidTr="00F010EA">
        <w:trPr>
          <w:trHeight w:val="300"/>
        </w:trPr>
        <w:tc>
          <w:tcPr>
            <w:tcW w:w="7164" w:type="dxa"/>
            <w:gridSpan w:val="2"/>
            <w:vAlign w:val="center"/>
          </w:tcPr>
          <w:p w:rsidR="001B30AA" w:rsidRPr="00552B8F" w:rsidRDefault="00F010EA" w:rsidP="00F010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B30AA" w:rsidRPr="00552B8F" w:rsidRDefault="00F010EA" w:rsidP="00F010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MODEL 2</w:t>
            </w:r>
          </w:p>
        </w:tc>
      </w:tr>
      <w:tr w:rsidR="00053A5F" w:rsidRPr="00552B8F" w:rsidTr="004B5F33">
        <w:trPr>
          <w:trHeight w:val="300"/>
        </w:trPr>
        <w:tc>
          <w:tcPr>
            <w:tcW w:w="1008" w:type="dxa"/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6156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47 (0.208)</w:t>
            </w:r>
          </w:p>
        </w:tc>
      </w:tr>
      <w:tr w:rsidR="00053A5F" w:rsidRPr="00552B8F" w:rsidTr="004B5F33">
        <w:trPr>
          <w:trHeight w:val="300"/>
        </w:trPr>
        <w:tc>
          <w:tcPr>
            <w:tcW w:w="1008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156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623 (0.237)</w:t>
            </w:r>
          </w:p>
        </w:tc>
      </w:tr>
      <w:tr w:rsidR="00053A5F" w:rsidRPr="00552B8F" w:rsidTr="004B5F33">
        <w:trPr>
          <w:trHeight w:val="300"/>
        </w:trPr>
        <w:tc>
          <w:tcPr>
            <w:tcW w:w="1008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156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8 (0.236)</w:t>
            </w:r>
          </w:p>
        </w:tc>
      </w:tr>
      <w:tr w:rsidR="001B30AA" w:rsidRPr="00552B8F" w:rsidTr="004B5F33">
        <w:trPr>
          <w:trHeight w:val="300"/>
        </w:trPr>
        <w:tc>
          <w:tcPr>
            <w:tcW w:w="7164" w:type="dxa"/>
            <w:gridSpan w:val="2"/>
            <w:vAlign w:val="center"/>
          </w:tcPr>
          <w:p w:rsidR="001B30AA" w:rsidRPr="00552B8F" w:rsidRDefault="00F010EA" w:rsidP="001B30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RANDOM PAR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B30AA" w:rsidRPr="00552B8F" w:rsidRDefault="001B30AA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30AA" w:rsidRPr="00552B8F" w:rsidTr="00AC2684">
        <w:trPr>
          <w:trHeight w:val="300"/>
        </w:trPr>
        <w:tc>
          <w:tcPr>
            <w:tcW w:w="1008" w:type="dxa"/>
          </w:tcPr>
          <w:p w:rsidR="001B30AA" w:rsidRPr="00086C65" w:rsidRDefault="001B30AA" w:rsidP="004B5F33">
            <w:pPr>
              <w:spacing w:after="0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156" w:type="dxa"/>
            <w:shd w:val="clear" w:color="auto" w:fill="auto"/>
            <w:noWrap/>
            <w:vAlign w:val="center"/>
          </w:tcPr>
          <w:p w:rsidR="001B30AA" w:rsidRPr="00086C65" w:rsidRDefault="001B30AA" w:rsidP="004B5F33">
            <w:pPr>
              <w:spacing w:after="0"/>
            </w:pP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Subject-level varianc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B30AA" w:rsidRPr="00552B8F" w:rsidRDefault="001B30AA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2 (0.083)</w:t>
            </w:r>
          </w:p>
        </w:tc>
      </w:tr>
      <w:tr w:rsidR="001B30AA" w:rsidRPr="00552B8F" w:rsidTr="00AC2684">
        <w:trPr>
          <w:trHeight w:val="300"/>
        </w:trPr>
        <w:tc>
          <w:tcPr>
            <w:tcW w:w="1008" w:type="dxa"/>
          </w:tcPr>
          <w:p w:rsidR="001B30AA" w:rsidRPr="00552B8F" w:rsidRDefault="001B30A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156" w:type="dxa"/>
            <w:shd w:val="clear" w:color="auto" w:fill="auto"/>
            <w:noWrap/>
            <w:vAlign w:val="center"/>
          </w:tcPr>
          <w:p w:rsidR="001B30AA" w:rsidRPr="00552B8F" w:rsidRDefault="001B30A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sion-level varianc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B30AA" w:rsidRPr="00552B8F" w:rsidRDefault="001B30AA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2 (0.054)</w:t>
            </w:r>
          </w:p>
        </w:tc>
      </w:tr>
    </w:tbl>
    <w:p w:rsidR="00377F6E" w:rsidRDefault="00377F6E" w:rsidP="00B442A0"/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6156"/>
        <w:gridCol w:w="1985"/>
      </w:tblGrid>
      <w:tr w:rsidR="00B23E1C" w:rsidRPr="00552B8F" w:rsidTr="00B23E1C">
        <w:trPr>
          <w:trHeight w:val="300"/>
        </w:trPr>
        <w:tc>
          <w:tcPr>
            <w:tcW w:w="7164" w:type="dxa"/>
            <w:gridSpan w:val="2"/>
          </w:tcPr>
          <w:p w:rsidR="00B23E1C" w:rsidRPr="00552B8F" w:rsidRDefault="00B23E1C" w:rsidP="00377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b/>
                <w:sz w:val="18"/>
                <w:szCs w:val="18"/>
              </w:rPr>
              <w:lastRenderedPageBreak/>
              <w:t xml:space="preserve">Response: </w:t>
            </w:r>
            <w:r w:rsidRPr="00552B8F">
              <w:rPr>
                <w:sz w:val="18"/>
                <w:szCs w:val="18"/>
              </w:rPr>
              <w:t xml:space="preserve">Correct? / </w:t>
            </w:r>
            <w:r w:rsidRPr="00552B8F">
              <w:rPr>
                <w:b/>
                <w:sz w:val="18"/>
                <w:szCs w:val="18"/>
              </w:rPr>
              <w:t xml:space="preserve">Link: </w:t>
            </w:r>
            <w:r w:rsidRPr="00552B8F">
              <w:rPr>
                <w:sz w:val="18"/>
                <w:szCs w:val="18"/>
              </w:rPr>
              <w:t>logit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B23E1C" w:rsidRPr="00B23E1C" w:rsidRDefault="00B23E1C" w:rsidP="00B23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23E1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 (SE)</w:t>
            </w:r>
          </w:p>
        </w:tc>
      </w:tr>
      <w:tr w:rsidR="00B23E1C" w:rsidRPr="00552B8F" w:rsidTr="00B23E1C">
        <w:trPr>
          <w:trHeight w:val="300"/>
        </w:trPr>
        <w:tc>
          <w:tcPr>
            <w:tcW w:w="7164" w:type="dxa"/>
            <w:gridSpan w:val="2"/>
          </w:tcPr>
          <w:p w:rsidR="00B23E1C" w:rsidRPr="00552B8F" w:rsidRDefault="00B23E1C" w:rsidP="00377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; n(session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32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2449</w:t>
            </w:r>
          </w:p>
        </w:tc>
        <w:tc>
          <w:tcPr>
            <w:tcW w:w="1985" w:type="dxa"/>
            <w:vMerge/>
            <w:shd w:val="clear" w:color="auto" w:fill="auto"/>
            <w:noWrap/>
            <w:vAlign w:val="center"/>
          </w:tcPr>
          <w:p w:rsidR="00B23E1C" w:rsidRPr="00552B8F" w:rsidRDefault="00B23E1C" w:rsidP="00B23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AC2684" w:rsidRPr="00552B8F" w:rsidTr="00F010EA">
        <w:trPr>
          <w:trHeight w:val="300"/>
        </w:trPr>
        <w:tc>
          <w:tcPr>
            <w:tcW w:w="7164" w:type="dxa"/>
            <w:gridSpan w:val="2"/>
            <w:vAlign w:val="center"/>
          </w:tcPr>
          <w:p w:rsidR="00AC2684" w:rsidRPr="00552B8F" w:rsidRDefault="00F010EA" w:rsidP="00F010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C2684" w:rsidRPr="00552B8F" w:rsidRDefault="00F010EA" w:rsidP="00F010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MODEL 3</w:t>
            </w:r>
          </w:p>
        </w:tc>
      </w:tr>
      <w:tr w:rsidR="00053A5F" w:rsidRPr="00552B8F" w:rsidTr="004B5F33">
        <w:trPr>
          <w:trHeight w:val="300"/>
        </w:trPr>
        <w:tc>
          <w:tcPr>
            <w:tcW w:w="1008" w:type="dxa"/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6156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4 (0.282)</w:t>
            </w:r>
          </w:p>
        </w:tc>
      </w:tr>
      <w:tr w:rsidR="00053A5F" w:rsidRPr="00552B8F" w:rsidTr="004B5F33">
        <w:trPr>
          <w:trHeight w:val="300"/>
        </w:trPr>
        <w:tc>
          <w:tcPr>
            <w:tcW w:w="1008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156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43 (0.325)</w:t>
            </w:r>
          </w:p>
        </w:tc>
      </w:tr>
      <w:tr w:rsidR="00053A5F" w:rsidRPr="00552B8F" w:rsidTr="004B5F33">
        <w:trPr>
          <w:trHeight w:val="300"/>
        </w:trPr>
        <w:tc>
          <w:tcPr>
            <w:tcW w:w="1008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156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53A5F" w:rsidRPr="00552B8F" w:rsidRDefault="00053A5F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8 (0.325)</w:t>
            </w:r>
          </w:p>
        </w:tc>
      </w:tr>
      <w:tr w:rsidR="00AC2684" w:rsidRPr="00552B8F" w:rsidTr="00F010EA">
        <w:trPr>
          <w:trHeight w:val="300"/>
        </w:trPr>
        <w:tc>
          <w:tcPr>
            <w:tcW w:w="7164" w:type="dxa"/>
            <w:gridSpan w:val="2"/>
            <w:vAlign w:val="center"/>
          </w:tcPr>
          <w:p w:rsidR="00AC2684" w:rsidRPr="00552B8F" w:rsidRDefault="00F010EA" w:rsidP="00F010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RANDOM PAR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C2684" w:rsidRPr="00552B8F" w:rsidRDefault="00AC2684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C2684" w:rsidRPr="00552B8F" w:rsidTr="00AC2684">
        <w:trPr>
          <w:trHeight w:val="300"/>
        </w:trPr>
        <w:tc>
          <w:tcPr>
            <w:tcW w:w="1008" w:type="dxa"/>
          </w:tcPr>
          <w:p w:rsidR="00AC2684" w:rsidRPr="00086C65" w:rsidRDefault="00AC2684" w:rsidP="004B5F33">
            <w:pPr>
              <w:spacing w:after="0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156" w:type="dxa"/>
            <w:shd w:val="clear" w:color="auto" w:fill="auto"/>
            <w:noWrap/>
            <w:vAlign w:val="center"/>
          </w:tcPr>
          <w:p w:rsidR="00AC2684" w:rsidRPr="00086C65" w:rsidRDefault="00AC2684" w:rsidP="004B5F33">
            <w:pPr>
              <w:spacing w:after="0"/>
            </w:pP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Subject-level varianc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C2684" w:rsidRPr="00552B8F" w:rsidRDefault="00AC2684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3 (0.150)</w:t>
            </w:r>
          </w:p>
        </w:tc>
      </w:tr>
      <w:tr w:rsidR="00AC2684" w:rsidRPr="00552B8F" w:rsidTr="00AC2684">
        <w:trPr>
          <w:trHeight w:val="300"/>
        </w:trPr>
        <w:tc>
          <w:tcPr>
            <w:tcW w:w="1008" w:type="dxa"/>
          </w:tcPr>
          <w:p w:rsidR="00AC2684" w:rsidRPr="00552B8F" w:rsidRDefault="00AC2684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156" w:type="dxa"/>
            <w:shd w:val="clear" w:color="auto" w:fill="auto"/>
            <w:noWrap/>
            <w:vAlign w:val="center"/>
          </w:tcPr>
          <w:p w:rsidR="00AC2684" w:rsidRPr="00552B8F" w:rsidRDefault="00AC2684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sion-level varianc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C2684" w:rsidRPr="00552B8F" w:rsidRDefault="00AC2684" w:rsidP="00377F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0 (0.046)</w:t>
            </w:r>
          </w:p>
        </w:tc>
      </w:tr>
    </w:tbl>
    <w:p w:rsidR="00377F6E" w:rsidRDefault="00377F6E" w:rsidP="00B442A0"/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2"/>
        <w:gridCol w:w="5732"/>
        <w:gridCol w:w="1418"/>
        <w:gridCol w:w="1417"/>
      </w:tblGrid>
      <w:tr w:rsidR="00B23E1C" w:rsidRPr="00552B8F" w:rsidTr="009A56E5">
        <w:trPr>
          <w:trHeight w:val="300"/>
        </w:trPr>
        <w:tc>
          <w:tcPr>
            <w:tcW w:w="6314" w:type="dxa"/>
            <w:gridSpan w:val="2"/>
          </w:tcPr>
          <w:p w:rsidR="00B23E1C" w:rsidRPr="00552B8F" w:rsidRDefault="00B23E1C" w:rsidP="00377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b/>
                <w:sz w:val="18"/>
                <w:szCs w:val="18"/>
              </w:rPr>
              <w:t xml:space="preserve">Response: </w:t>
            </w:r>
            <w:r w:rsidRPr="00552B8F">
              <w:rPr>
                <w:sz w:val="18"/>
                <w:szCs w:val="18"/>
              </w:rPr>
              <w:t xml:space="preserve">Lever pressed / </w:t>
            </w:r>
            <w:r w:rsidRPr="00552B8F">
              <w:rPr>
                <w:b/>
                <w:sz w:val="18"/>
                <w:szCs w:val="18"/>
              </w:rPr>
              <w:t xml:space="preserve">Link: </w:t>
            </w:r>
            <w:r w:rsidRPr="00552B8F">
              <w:rPr>
                <w:sz w:val="18"/>
                <w:szCs w:val="18"/>
              </w:rPr>
              <w:t>logit</w:t>
            </w:r>
          </w:p>
        </w:tc>
        <w:tc>
          <w:tcPr>
            <w:tcW w:w="2835" w:type="dxa"/>
            <w:gridSpan w:val="2"/>
            <w:vMerge w:val="restart"/>
            <w:shd w:val="clear" w:color="auto" w:fill="auto"/>
            <w:noWrap/>
            <w:vAlign w:val="center"/>
          </w:tcPr>
          <w:p w:rsidR="00B23E1C" w:rsidRPr="00B23E1C" w:rsidRDefault="00B23E1C" w:rsidP="00A568A6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B23E1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s (SE)</w:t>
            </w:r>
          </w:p>
        </w:tc>
      </w:tr>
      <w:tr w:rsidR="00B23E1C" w:rsidRPr="00552B8F" w:rsidTr="004B5F33">
        <w:trPr>
          <w:trHeight w:val="300"/>
        </w:trPr>
        <w:tc>
          <w:tcPr>
            <w:tcW w:w="6314" w:type="dxa"/>
            <w:gridSpan w:val="2"/>
          </w:tcPr>
          <w:p w:rsidR="00B23E1C" w:rsidRPr="00552B8F" w:rsidRDefault="00B23E1C" w:rsidP="00A568A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; n(session)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9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8626</w:t>
            </w:r>
          </w:p>
        </w:tc>
        <w:tc>
          <w:tcPr>
            <w:tcW w:w="2835" w:type="dxa"/>
            <w:gridSpan w:val="2"/>
            <w:vMerge/>
            <w:shd w:val="clear" w:color="auto" w:fill="auto"/>
            <w:noWrap/>
            <w:vAlign w:val="center"/>
          </w:tcPr>
          <w:p w:rsidR="00B23E1C" w:rsidRPr="00552B8F" w:rsidRDefault="00B23E1C" w:rsidP="009A5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9A56E5" w:rsidRPr="00552B8F" w:rsidTr="009A56E5">
        <w:trPr>
          <w:trHeight w:val="300"/>
        </w:trPr>
        <w:tc>
          <w:tcPr>
            <w:tcW w:w="6314" w:type="dxa"/>
            <w:gridSpan w:val="2"/>
          </w:tcPr>
          <w:p w:rsidR="009A56E5" w:rsidRPr="00552B8F" w:rsidRDefault="00F010EA" w:rsidP="00F010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A56E5" w:rsidRPr="00552B8F" w:rsidRDefault="00F010EA" w:rsidP="009A5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1417" w:type="dxa"/>
            <w:vAlign w:val="center"/>
          </w:tcPr>
          <w:p w:rsidR="009A56E5" w:rsidRPr="00552B8F" w:rsidRDefault="00F010EA" w:rsidP="009A5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MODEL 5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5732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568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7 (0.149)</w:t>
            </w: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0.139 (0.164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5732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568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andardised probe sc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72 (0.304)</w:t>
            </w: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6.298 (0.422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5732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568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andardised probe scale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5 (0.401)</w:t>
            </w: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0.827 (0.522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5732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568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andardised probe scale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8.142 (0.575)</w:t>
            </w: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-8.543 (0.823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5732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568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 (0.171)</w:t>
            </w: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0.78 (0.173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5732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568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ncy.Standardised probe sc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037 (0.414)</w:t>
            </w: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-2.054 (0.413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6</w:t>
            </w:r>
          </w:p>
        </w:tc>
        <w:tc>
          <w:tcPr>
            <w:tcW w:w="5732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568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andardised probe scale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78 (0.563)</w:t>
            </w: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-2.799 (0.563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7</w:t>
            </w:r>
          </w:p>
        </w:tc>
        <w:tc>
          <w:tcPr>
            <w:tcW w:w="5732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568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andardised probe scale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93 (0.779)</w:t>
            </w: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3.434 (0.782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8</w:t>
            </w:r>
          </w:p>
        </w:tc>
        <w:tc>
          <w:tcPr>
            <w:tcW w:w="5732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568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21 (0.156)</w:t>
            </w: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-0.358 (0.196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9</w:t>
            </w:r>
          </w:p>
        </w:tc>
        <w:tc>
          <w:tcPr>
            <w:tcW w:w="5732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568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surement pha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74 (0.108)</w:t>
            </w: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-0.32 (0.131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053A5F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0</w:t>
            </w:r>
          </w:p>
        </w:tc>
        <w:tc>
          <w:tcPr>
            <w:tcW w:w="5732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568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eatment.Measurement pha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53A5F" w:rsidRPr="00A01A9C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01A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7 (0.154)</w:t>
            </w: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0.515 (0.186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1</w:t>
            </w:r>
          </w:p>
        </w:tc>
        <w:tc>
          <w:tcPr>
            <w:tcW w:w="5732" w:type="dxa"/>
            <w:shd w:val="clear" w:color="auto" w:fill="auto"/>
            <w:noWrap/>
            <w:vAlign w:val="center"/>
          </w:tcPr>
          <w:p w:rsidR="00053A5F" w:rsidRPr="00A568A6" w:rsidRDefault="00053A5F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Treatment.Standardised probe scal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53A5F" w:rsidRPr="00A568A6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-0.276 (0.497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2</w:t>
            </w:r>
          </w:p>
        </w:tc>
        <w:tc>
          <w:tcPr>
            <w:tcW w:w="5732" w:type="dxa"/>
            <w:shd w:val="clear" w:color="auto" w:fill="auto"/>
            <w:noWrap/>
            <w:vAlign w:val="center"/>
          </w:tcPr>
          <w:p w:rsidR="00053A5F" w:rsidRPr="00A568A6" w:rsidRDefault="00053A5F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Treatment.(Standardised probe scale)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53A5F" w:rsidRPr="00A568A6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0.754 (0.608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3</w:t>
            </w:r>
          </w:p>
        </w:tc>
        <w:tc>
          <w:tcPr>
            <w:tcW w:w="5732" w:type="dxa"/>
            <w:shd w:val="clear" w:color="auto" w:fill="auto"/>
            <w:noWrap/>
            <w:vAlign w:val="center"/>
          </w:tcPr>
          <w:p w:rsidR="00053A5F" w:rsidRPr="00A568A6" w:rsidRDefault="00053A5F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Treatment.(Standardised probe scale)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53A5F" w:rsidRPr="00A568A6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0.466 (0.967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4</w:t>
            </w:r>
          </w:p>
        </w:tc>
        <w:tc>
          <w:tcPr>
            <w:tcW w:w="5732" w:type="dxa"/>
            <w:shd w:val="clear" w:color="auto" w:fill="auto"/>
            <w:noWrap/>
            <w:vAlign w:val="center"/>
          </w:tcPr>
          <w:p w:rsidR="00053A5F" w:rsidRPr="00A568A6" w:rsidRDefault="00053A5F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Measurement phase.Standardised probe scal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53A5F" w:rsidRPr="00A568A6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-0.545 (0.404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5</w:t>
            </w:r>
          </w:p>
        </w:tc>
        <w:tc>
          <w:tcPr>
            <w:tcW w:w="5732" w:type="dxa"/>
            <w:shd w:val="clear" w:color="auto" w:fill="auto"/>
            <w:noWrap/>
            <w:vAlign w:val="center"/>
          </w:tcPr>
          <w:p w:rsidR="00053A5F" w:rsidRPr="00A568A6" w:rsidRDefault="00053A5F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Measurement phase.(Standardised probe scale)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53A5F" w:rsidRPr="00A568A6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0.046 (0.425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6</w:t>
            </w:r>
          </w:p>
        </w:tc>
        <w:tc>
          <w:tcPr>
            <w:tcW w:w="5732" w:type="dxa"/>
            <w:shd w:val="clear" w:color="auto" w:fill="auto"/>
            <w:noWrap/>
            <w:vAlign w:val="center"/>
          </w:tcPr>
          <w:p w:rsidR="00053A5F" w:rsidRPr="00A568A6" w:rsidRDefault="00053A5F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Measurement phase.(Standardised probe scale)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53A5F" w:rsidRPr="00A568A6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0.842 (0.918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7</w:t>
            </w:r>
          </w:p>
        </w:tc>
        <w:tc>
          <w:tcPr>
            <w:tcW w:w="5732" w:type="dxa"/>
            <w:shd w:val="clear" w:color="auto" w:fill="auto"/>
            <w:noWrap/>
            <w:vAlign w:val="center"/>
          </w:tcPr>
          <w:p w:rsidR="00053A5F" w:rsidRPr="00A568A6" w:rsidRDefault="00053A5F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Treatment.Measurement phase.Standardised probe scal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53A5F" w:rsidRPr="00A568A6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0.846 (0.572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8</w:t>
            </w:r>
          </w:p>
        </w:tc>
        <w:tc>
          <w:tcPr>
            <w:tcW w:w="5732" w:type="dxa"/>
            <w:shd w:val="clear" w:color="auto" w:fill="auto"/>
            <w:noWrap/>
            <w:vAlign w:val="center"/>
          </w:tcPr>
          <w:p w:rsidR="00053A5F" w:rsidRPr="00A568A6" w:rsidRDefault="00053A5F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Treatment.Measurement phase.(Standardised probe scale)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53A5F" w:rsidRPr="00A568A6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-0.953 (0.607)</w:t>
            </w:r>
          </w:p>
        </w:tc>
      </w:tr>
      <w:tr w:rsidR="00053A5F" w:rsidRPr="00A568A6" w:rsidTr="009A56E5">
        <w:trPr>
          <w:trHeight w:val="300"/>
        </w:trPr>
        <w:tc>
          <w:tcPr>
            <w:tcW w:w="582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9</w:t>
            </w:r>
          </w:p>
        </w:tc>
        <w:tc>
          <w:tcPr>
            <w:tcW w:w="5732" w:type="dxa"/>
            <w:shd w:val="clear" w:color="auto" w:fill="auto"/>
            <w:noWrap/>
            <w:vAlign w:val="center"/>
          </w:tcPr>
          <w:p w:rsidR="00053A5F" w:rsidRPr="00A568A6" w:rsidRDefault="00053A5F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Treatment.Measurement phase.(Standardised probe scale)</w:t>
            </w:r>
            <w:r w:rsidRPr="00A568A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53A5F" w:rsidRPr="00A568A6" w:rsidRDefault="00053A5F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053A5F" w:rsidRPr="00A568A6" w:rsidRDefault="00053A5F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568A6">
              <w:rPr>
                <w:rFonts w:ascii="Calibri" w:hAnsi="Calibri"/>
                <w:color w:val="000000"/>
                <w:sz w:val="18"/>
                <w:szCs w:val="18"/>
              </w:rPr>
              <w:t>-1.187 (1.306)</w:t>
            </w:r>
          </w:p>
        </w:tc>
      </w:tr>
      <w:tr w:rsidR="009A56E5" w:rsidRPr="00A568A6" w:rsidTr="009A56E5">
        <w:trPr>
          <w:trHeight w:val="300"/>
        </w:trPr>
        <w:tc>
          <w:tcPr>
            <w:tcW w:w="6314" w:type="dxa"/>
            <w:gridSpan w:val="2"/>
          </w:tcPr>
          <w:p w:rsidR="009A56E5" w:rsidRPr="009A56E5" w:rsidRDefault="00F010EA" w:rsidP="00F010EA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RANDOM PA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A56E5" w:rsidRPr="00A568A6" w:rsidRDefault="009A56E5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9A56E5" w:rsidRPr="00A568A6" w:rsidRDefault="009A56E5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9A56E5" w:rsidRPr="00A568A6" w:rsidTr="009A56E5">
        <w:trPr>
          <w:trHeight w:val="300"/>
        </w:trPr>
        <w:tc>
          <w:tcPr>
            <w:tcW w:w="6314" w:type="dxa"/>
            <w:gridSpan w:val="2"/>
          </w:tcPr>
          <w:p w:rsidR="009A56E5" w:rsidRPr="009A56E5" w:rsidRDefault="009A56E5" w:rsidP="009A56E5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Subject-level covariance matrix</w:t>
            </w:r>
            <w:r w:rsidR="00086C65">
              <w:rPr>
                <w:rFonts w:ascii="Calibri" w:hAnsi="Calibri"/>
                <w:b/>
                <w:color w:val="000000"/>
                <w:sz w:val="18"/>
                <w:szCs w:val="18"/>
              </w:rPr>
              <w:t>: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A56E5" w:rsidRPr="00A568A6" w:rsidRDefault="009A56E5" w:rsidP="00A01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9A56E5" w:rsidRPr="00A568A6" w:rsidRDefault="009A56E5" w:rsidP="00A568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A568A6" w:rsidRDefault="00F010EA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0.081 (0.041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0.083 (0.042)</w:t>
            </w: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A568A6" w:rsidRDefault="00F010EA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-0.14 (0.062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-0.139 (0.061)</w:t>
            </w: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A568A6" w:rsidRDefault="00F010EA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0.289 (0.134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0.284 (0.132)</w:t>
            </w: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A568A6" w:rsidRDefault="00F010EA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86C65">
              <w:rPr>
                <w:rFonts w:ascii="Calibri" w:hAnsi="Calibri"/>
                <w:i/>
                <w:color w:val="000000"/>
                <w:sz w:val="18"/>
                <w:szCs w:val="18"/>
              </w:rPr>
              <w:t>σ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  <w:r w:rsidRPr="00086C65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-0.063 (0.096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-0.069 (0.097)</w:t>
            </w: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A568A6" w:rsidRDefault="00F010EA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86C65">
              <w:rPr>
                <w:rFonts w:ascii="Calibri" w:hAnsi="Calibri"/>
                <w:i/>
                <w:color w:val="000000"/>
                <w:sz w:val="18"/>
                <w:szCs w:val="18"/>
              </w:rPr>
              <w:t>σ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086C65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0.403 (0.19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0.402 (0.189)</w:t>
            </w: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086C65" w:rsidRDefault="00F010EA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0.706 (0.399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0.718 (0.396)</w:t>
            </w: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A568A6" w:rsidRDefault="00F010EA" w:rsidP="00A568A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Session</w:t>
            </w: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-level covariance matrix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: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A568A6" w:rsidRDefault="00F010EA" w:rsidP="00086C65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0.081 (0.033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0.079 (0.032)</w:t>
            </w: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A568A6" w:rsidRDefault="00F010EA" w:rsidP="00086C65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0.071 (0.036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0.067 (0.036)</w:t>
            </w: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A568A6" w:rsidRDefault="00F010EA" w:rsidP="00086C65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0.096 (0.077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0.077 (0.074)</w:t>
            </w: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A568A6" w:rsidRDefault="00F010EA" w:rsidP="00086C65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86C65">
              <w:rPr>
                <w:rFonts w:ascii="Calibri" w:hAnsi="Calibri"/>
                <w:i/>
                <w:color w:val="000000"/>
                <w:sz w:val="18"/>
                <w:szCs w:val="18"/>
              </w:rPr>
              <w:t>σ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  <w:r w:rsidRPr="00086C65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-0.031 (0.087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-0.006 (0.084)</w:t>
            </w: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A568A6" w:rsidRDefault="00F010EA" w:rsidP="00086C65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86C65">
              <w:rPr>
                <w:rFonts w:ascii="Calibri" w:hAnsi="Calibri"/>
                <w:i/>
                <w:color w:val="000000"/>
                <w:sz w:val="18"/>
                <w:szCs w:val="18"/>
              </w:rPr>
              <w:lastRenderedPageBreak/>
              <w:t>σ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086C65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-0.087 (0.115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-0.068 (0.109)</w:t>
            </w:r>
          </w:p>
        </w:tc>
      </w:tr>
      <w:tr w:rsidR="00F010EA" w:rsidRPr="00A568A6" w:rsidTr="00B23E1C">
        <w:trPr>
          <w:trHeight w:val="300"/>
        </w:trPr>
        <w:tc>
          <w:tcPr>
            <w:tcW w:w="6314" w:type="dxa"/>
            <w:gridSpan w:val="2"/>
          </w:tcPr>
          <w:p w:rsidR="00F010EA" w:rsidRPr="00086C65" w:rsidRDefault="00F010EA" w:rsidP="00086C65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010EA" w:rsidRPr="00AC2684" w:rsidRDefault="00F010EA" w:rsidP="00AC2684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C2684">
              <w:rPr>
                <w:rFonts w:ascii="Calibri" w:hAnsi="Calibri"/>
                <w:color w:val="000000"/>
                <w:sz w:val="18"/>
                <w:szCs w:val="18"/>
              </w:rPr>
              <w:t>0.448 (0.361)</w:t>
            </w:r>
          </w:p>
        </w:tc>
        <w:tc>
          <w:tcPr>
            <w:tcW w:w="1417" w:type="dxa"/>
            <w:vAlign w:val="center"/>
          </w:tcPr>
          <w:p w:rsidR="00F010EA" w:rsidRPr="00F010EA" w:rsidRDefault="00F010EA" w:rsidP="00B23E1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10EA">
              <w:rPr>
                <w:rFonts w:ascii="Calibri" w:hAnsi="Calibri"/>
                <w:color w:val="000000"/>
                <w:sz w:val="18"/>
                <w:szCs w:val="18"/>
              </w:rPr>
              <w:t>0.345 (0.345)</w:t>
            </w:r>
          </w:p>
        </w:tc>
      </w:tr>
    </w:tbl>
    <w:p w:rsidR="00911852" w:rsidRDefault="00911852"/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1173"/>
        <w:gridCol w:w="5221"/>
        <w:gridCol w:w="1418"/>
        <w:gridCol w:w="1337"/>
      </w:tblGrid>
      <w:tr w:rsidR="00C0513C" w:rsidRPr="00A4362F" w:rsidTr="00C0513C">
        <w:trPr>
          <w:trHeight w:val="300"/>
        </w:trPr>
        <w:tc>
          <w:tcPr>
            <w:tcW w:w="6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13C" w:rsidRPr="00C0513C" w:rsidRDefault="00C0513C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0513C">
              <w:rPr>
                <w:b/>
                <w:sz w:val="18"/>
                <w:szCs w:val="18"/>
              </w:rPr>
              <w:t xml:space="preserve">Response: </w:t>
            </w:r>
            <w:r w:rsidRPr="00C0513C">
              <w:rPr>
                <w:rFonts w:ascii="Calibri" w:hAnsi="Calibri"/>
                <w:sz w:val="18"/>
                <w:szCs w:val="18"/>
              </w:rPr>
              <w:t>-1/√</w:t>
            </w:r>
            <w:r w:rsidRPr="00C0513C">
              <w:rPr>
                <w:sz w:val="18"/>
                <w:szCs w:val="18"/>
              </w:rPr>
              <w:t xml:space="preserve">Latency(seconds) / </w:t>
            </w:r>
            <w:r w:rsidRPr="00C0513C">
              <w:rPr>
                <w:b/>
                <w:sz w:val="18"/>
                <w:szCs w:val="18"/>
              </w:rPr>
              <w:t xml:space="preserve">Link: </w:t>
            </w:r>
            <w:r w:rsidRPr="00C0513C">
              <w:rPr>
                <w:sz w:val="18"/>
                <w:szCs w:val="18"/>
              </w:rPr>
              <w:t>identity</w:t>
            </w:r>
          </w:p>
        </w:tc>
        <w:tc>
          <w:tcPr>
            <w:tcW w:w="27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13C" w:rsidRPr="00C0513C" w:rsidRDefault="00C0513C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0513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</w:t>
            </w:r>
            <w:r w:rsidRPr="00C0513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 (SE)</w:t>
            </w:r>
          </w:p>
        </w:tc>
      </w:tr>
      <w:tr w:rsidR="00C0513C" w:rsidRPr="00A4362F" w:rsidTr="00C0513C">
        <w:trPr>
          <w:trHeight w:val="300"/>
        </w:trPr>
        <w:tc>
          <w:tcPr>
            <w:tcW w:w="6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13C" w:rsidRPr="00E21B92" w:rsidRDefault="00C0513C" w:rsidP="00A436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; n(session)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9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8626</w:t>
            </w:r>
          </w:p>
        </w:tc>
        <w:tc>
          <w:tcPr>
            <w:tcW w:w="275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13C" w:rsidRPr="00A4362F" w:rsidRDefault="00C0513C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C0513C" w:rsidRPr="00B53560" w:rsidTr="00C0513C">
        <w:trPr>
          <w:trHeight w:val="300"/>
        </w:trPr>
        <w:tc>
          <w:tcPr>
            <w:tcW w:w="6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13C" w:rsidRPr="00B53560" w:rsidRDefault="00C0513C" w:rsidP="00A4362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13C" w:rsidRPr="00B53560" w:rsidRDefault="00C0513C" w:rsidP="00A43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MODEL 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13C" w:rsidRPr="00B53560" w:rsidRDefault="00C0513C" w:rsidP="00A43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MODEL 7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299 (0.07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1.293 (0.075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andardised probe sc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7 (0.075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0.394 (0.075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Standardised probe scale)</w:t>
            </w: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6 (0.065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0.321 (0.065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Standardised probe scale)</w:t>
            </w: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33 (0.153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0.231 (0.153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 (0.088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0.08 (0.089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Standardised probe sc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25 (0.101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0.219 (0.101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6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(Standardised probe scale)</w:t>
            </w: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23 (0.11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0.217 (0.11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7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(Standardised probe scale)</w:t>
            </w: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88 (0.213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0.192 (0.213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8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4 (0.07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0.272 (0.081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9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surement ph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2 (0.028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0.044 (0.032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053A5F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0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eatment.Measurement ph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5 (0.0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0.019 (0.045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1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ver press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3 (0.022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0.103 (0.028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2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Lever press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74 (0.032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0.175 (0.032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3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ver pressed.Standardised probe sc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261 (0.08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1.262 (0.084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4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ver pressed.(Standardised probe scale)</w:t>
            </w: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4 (0.09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0.115 (0.099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5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ver pressed.(Standardised probe scale)</w:t>
            </w: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4 (0.213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1.141 (0.213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6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Lever pressed.Standardised probe sc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 (0.115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0.671 (0.115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7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Lever pressed.(Standardised probe scale)</w:t>
            </w: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7 (0.13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0.233 (0.139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8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23E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Lever pressed.(Standardised probe scale)</w:t>
            </w: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A5F" w:rsidRPr="00E21B92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1 (0.29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0.418 (0.294)</w:t>
            </w:r>
          </w:p>
        </w:tc>
      </w:tr>
      <w:tr w:rsidR="00053A5F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9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3A5F" w:rsidRPr="00A4362F" w:rsidRDefault="00053A5F" w:rsidP="00B23E1C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Lever pressed.Treat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0.062 (0.029)</w:t>
            </w:r>
          </w:p>
        </w:tc>
      </w:tr>
      <w:tr w:rsidR="00B23E1C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E1C" w:rsidRPr="00A01A9C" w:rsidRDefault="00B23E1C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0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E1C" w:rsidRPr="00A4362F" w:rsidRDefault="00B23E1C" w:rsidP="00B23E1C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Lever pressed.Measurement ph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E1C" w:rsidRPr="00A4362F" w:rsidRDefault="00B23E1C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3E1C" w:rsidRPr="00A4362F" w:rsidRDefault="00B23E1C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0.004 (0.028)</w:t>
            </w:r>
          </w:p>
        </w:tc>
      </w:tr>
      <w:tr w:rsidR="00B23E1C" w:rsidRPr="00A4362F" w:rsidTr="00C0513C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E1C" w:rsidRPr="00A01A9C" w:rsidRDefault="00B23E1C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1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E1C" w:rsidRPr="00A4362F" w:rsidRDefault="00B23E1C" w:rsidP="00B23E1C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Lever pressed.Treatment.Measurement ph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E1C" w:rsidRPr="00A4362F" w:rsidRDefault="00B23E1C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3E1C" w:rsidRPr="00A4362F" w:rsidRDefault="00B23E1C" w:rsidP="00B5356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4362F">
              <w:rPr>
                <w:rFonts w:ascii="Calibri" w:hAnsi="Calibri"/>
                <w:color w:val="000000"/>
                <w:sz w:val="18"/>
                <w:szCs w:val="18"/>
              </w:rPr>
              <w:t>-0.07 (0.04)</w:t>
            </w:r>
          </w:p>
        </w:tc>
      </w:tr>
      <w:tr w:rsidR="00C0513C" w:rsidRPr="00A568A6" w:rsidTr="00C051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  <w:vAlign w:val="center"/>
          </w:tcPr>
          <w:p w:rsidR="00C0513C" w:rsidRPr="00A568A6" w:rsidRDefault="00C0513C" w:rsidP="00C051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RANDOM PART</w:t>
            </w:r>
          </w:p>
        </w:tc>
        <w:tc>
          <w:tcPr>
            <w:tcW w:w="1418" w:type="dxa"/>
            <w:vAlign w:val="center"/>
          </w:tcPr>
          <w:p w:rsidR="00C0513C" w:rsidRPr="00A568A6" w:rsidRDefault="00C0513C" w:rsidP="00C051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vAlign w:val="center"/>
          </w:tcPr>
          <w:p w:rsidR="00C0513C" w:rsidRPr="00A568A6" w:rsidRDefault="00C0513C" w:rsidP="004B5F3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0513C" w:rsidRPr="00A568A6" w:rsidTr="00C051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  <w:vAlign w:val="center"/>
          </w:tcPr>
          <w:p w:rsidR="00C0513C" w:rsidRPr="00A568A6" w:rsidRDefault="00C0513C" w:rsidP="00C051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Subject-level covariance matrix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:</w:t>
            </w:r>
          </w:p>
        </w:tc>
        <w:tc>
          <w:tcPr>
            <w:tcW w:w="1418" w:type="dxa"/>
            <w:vAlign w:val="center"/>
          </w:tcPr>
          <w:p w:rsidR="00C0513C" w:rsidRPr="00A568A6" w:rsidRDefault="00C0513C" w:rsidP="00C051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vAlign w:val="center"/>
          </w:tcPr>
          <w:p w:rsidR="00C0513C" w:rsidRPr="00A568A6" w:rsidRDefault="00C0513C" w:rsidP="004B5F3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C0513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0.028 (0.011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0.028 (0.011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-0.003 (0.005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-0.003 (0.005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0.009 (0.005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0.009 (0.005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i/>
                <w:color w:val="000000"/>
                <w:sz w:val="18"/>
                <w:szCs w:val="18"/>
              </w:rPr>
              <w:t>σ</w:t>
            </w:r>
            <w:r w:rsidRPr="00C0513C">
              <w:rPr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-0.008 (0.007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-0.008 (0.007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i/>
                <w:color w:val="000000"/>
                <w:sz w:val="18"/>
                <w:szCs w:val="18"/>
              </w:rPr>
              <w:t>σ</w:t>
            </w:r>
            <w:r w:rsidRPr="00C0513C">
              <w:rPr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0.003 (0.004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0.003 (0.004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0.006 (0.007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0.006 (0.007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  <w:vAlign w:val="center"/>
          </w:tcPr>
          <w:p w:rsidR="00B41053" w:rsidRPr="00C0513C" w:rsidRDefault="00B41053" w:rsidP="00C0513C">
            <w:pPr>
              <w:spacing w:after="0"/>
              <w:rPr>
                <w:color w:val="000000"/>
                <w:sz w:val="18"/>
                <w:szCs w:val="18"/>
              </w:rPr>
            </w:pPr>
            <w:r w:rsidRPr="00C0513C">
              <w:rPr>
                <w:b/>
                <w:color w:val="000000"/>
                <w:sz w:val="18"/>
                <w:szCs w:val="18"/>
              </w:rPr>
              <w:t>Session-level covariance matrix:</w:t>
            </w:r>
          </w:p>
        </w:tc>
        <w:tc>
          <w:tcPr>
            <w:tcW w:w="1418" w:type="dxa"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0.009 (0.002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0.008 (0.002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-0.001 (0.002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-0.001 (0.002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0.01 (0.003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0.011 (0.003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i/>
                <w:color w:val="000000"/>
                <w:sz w:val="18"/>
                <w:szCs w:val="18"/>
              </w:rPr>
              <w:t>σ</w:t>
            </w:r>
            <w:r w:rsidRPr="00C0513C">
              <w:rPr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-0.005 (0.004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-0.005 (0.004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i/>
                <w:color w:val="000000"/>
                <w:sz w:val="18"/>
                <w:szCs w:val="18"/>
              </w:rPr>
              <w:t>σ</w:t>
            </w:r>
            <w:r w:rsidRPr="00C0513C">
              <w:rPr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0.007 (0.004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0.007 (0.005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0.019 (0.012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0.019 (0.012)</w:t>
            </w: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C0513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Trial-level </w:t>
            </w:r>
            <w:r w:rsidRPr="00C0513C">
              <w:rPr>
                <w:b/>
                <w:color w:val="000000"/>
                <w:sz w:val="18"/>
                <w:szCs w:val="18"/>
              </w:rPr>
              <w:t>variance: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41053" w:rsidRPr="00C0513C" w:rsidTr="004B5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6394" w:type="dxa"/>
            <w:gridSpan w:val="2"/>
          </w:tcPr>
          <w:p w:rsidR="00B41053" w:rsidRPr="00C0513C" w:rsidRDefault="00B41053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e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41053" w:rsidRPr="00C0513C" w:rsidRDefault="00B41053" w:rsidP="00C0513C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0513C">
              <w:rPr>
                <w:rFonts w:ascii="Calibri" w:hAnsi="Calibri"/>
                <w:color w:val="000000"/>
                <w:sz w:val="18"/>
                <w:szCs w:val="18"/>
              </w:rPr>
              <w:t>0.178 (0.003)</w:t>
            </w:r>
          </w:p>
        </w:tc>
        <w:tc>
          <w:tcPr>
            <w:tcW w:w="1337" w:type="dxa"/>
            <w:vAlign w:val="bottom"/>
          </w:tcPr>
          <w:p w:rsidR="00B41053" w:rsidRPr="00B41053" w:rsidRDefault="00B41053" w:rsidP="00B4105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41053">
              <w:rPr>
                <w:rFonts w:ascii="Calibri" w:hAnsi="Calibri"/>
                <w:color w:val="000000"/>
                <w:sz w:val="18"/>
                <w:szCs w:val="18"/>
              </w:rPr>
              <w:t>0.178 (0.003)</w:t>
            </w:r>
          </w:p>
        </w:tc>
      </w:tr>
    </w:tbl>
    <w:p w:rsidR="00911852" w:rsidRDefault="00911852"/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6716"/>
        <w:gridCol w:w="1284"/>
      </w:tblGrid>
      <w:tr w:rsidR="00C91B0A" w:rsidRPr="00B53560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0513C">
              <w:rPr>
                <w:b/>
                <w:sz w:val="18"/>
                <w:szCs w:val="18"/>
              </w:rPr>
              <w:lastRenderedPageBreak/>
              <w:t xml:space="preserve">Response: </w:t>
            </w:r>
            <w:r w:rsidRPr="00C0513C">
              <w:rPr>
                <w:rFonts w:ascii="Calibri" w:hAnsi="Calibri"/>
                <w:sz w:val="18"/>
                <w:szCs w:val="18"/>
              </w:rPr>
              <w:t>-1/√</w:t>
            </w:r>
            <w:r w:rsidRPr="00C0513C">
              <w:rPr>
                <w:sz w:val="18"/>
                <w:szCs w:val="18"/>
              </w:rPr>
              <w:t xml:space="preserve">Latency(seconds) / </w:t>
            </w:r>
            <w:r w:rsidRPr="00C0513C">
              <w:rPr>
                <w:b/>
                <w:sz w:val="18"/>
                <w:szCs w:val="18"/>
              </w:rPr>
              <w:t xml:space="preserve">Link: </w:t>
            </w:r>
            <w:r w:rsidRPr="00C0513C">
              <w:rPr>
                <w:sz w:val="18"/>
                <w:szCs w:val="18"/>
              </w:rPr>
              <w:t>identity</w:t>
            </w:r>
          </w:p>
        </w:tc>
        <w:tc>
          <w:tcPr>
            <w:tcW w:w="1284" w:type="dxa"/>
            <w:vMerge w:val="restart"/>
            <w:shd w:val="clear" w:color="auto" w:fill="auto"/>
            <w:noWrap/>
            <w:vAlign w:val="center"/>
          </w:tcPr>
          <w:p w:rsidR="00C91B0A" w:rsidRPr="00E21B92" w:rsidRDefault="00C91B0A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F4E3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 (SE)</w:t>
            </w:r>
          </w:p>
        </w:tc>
      </w:tr>
      <w:tr w:rsidR="00C91B0A" w:rsidRPr="00B53560" w:rsidTr="004B5F33">
        <w:trPr>
          <w:trHeight w:val="300"/>
        </w:trPr>
        <w:tc>
          <w:tcPr>
            <w:tcW w:w="7865" w:type="dxa"/>
            <w:gridSpan w:val="2"/>
          </w:tcPr>
          <w:p w:rsidR="00C91B0A" w:rsidRPr="00E21B92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; n(session)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9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4600</w:t>
            </w:r>
          </w:p>
        </w:tc>
        <w:tc>
          <w:tcPr>
            <w:tcW w:w="1284" w:type="dxa"/>
            <w:vMerge/>
            <w:shd w:val="clear" w:color="auto" w:fill="auto"/>
            <w:noWrap/>
            <w:vAlign w:val="center"/>
          </w:tcPr>
          <w:p w:rsidR="00C91B0A" w:rsidRPr="00FF4E3E" w:rsidRDefault="00C91B0A" w:rsidP="00B5356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C91B0A" w:rsidRPr="00B53560" w:rsidTr="004B5F33">
        <w:trPr>
          <w:trHeight w:val="300"/>
        </w:trPr>
        <w:tc>
          <w:tcPr>
            <w:tcW w:w="7865" w:type="dxa"/>
            <w:gridSpan w:val="2"/>
          </w:tcPr>
          <w:p w:rsidR="00C91B0A" w:rsidRPr="00B53560" w:rsidRDefault="00C91B0A" w:rsidP="00B535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B53560" w:rsidRDefault="00C91B0A" w:rsidP="00B5356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ODEL 8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36 (0.073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andardised probe sc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531 (0.092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Standardised probe scale)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48 (0.135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Standardised probe scale)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17 (0.197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1 (0.082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.Standardised probe sc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1 (0.093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6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.(Standardised probe scale)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75 (0.156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7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.(Standardised probe scale)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726 (0.196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8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7 (0.086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9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 (0.037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053A5F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0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75 (0.053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1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Standardised probe sc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84 (0.087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9A56E5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2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(Standardised probe scale)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9 (0.147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3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(Standardised probe scale)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8 (0.229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4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Standardised probe sc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33 (0.109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568A6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5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(Standardised probe scale)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4 (0.176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6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(Standardised probe scale)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5 (0.239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7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Treatment.Standardised probe sc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47 (0.123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8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Treatment.(Standardised probe scale)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04 (0.206)</w:t>
            </w:r>
          </w:p>
        </w:tc>
      </w:tr>
      <w:tr w:rsidR="00053A5F" w:rsidRPr="00A4362F" w:rsidTr="00C91B0A">
        <w:trPr>
          <w:trHeight w:val="300"/>
        </w:trPr>
        <w:tc>
          <w:tcPr>
            <w:tcW w:w="1149" w:type="dxa"/>
          </w:tcPr>
          <w:p w:rsidR="00053A5F" w:rsidRPr="00A01A9C" w:rsidRDefault="00053A5F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9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053A5F" w:rsidRPr="00A4362F" w:rsidRDefault="00053A5F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Treatment.(Standardised probe scale)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53A5F" w:rsidRPr="00A4362F" w:rsidRDefault="00053A5F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4362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709 (0.322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A568A6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RANDOM PART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A4362F" w:rsidRDefault="00C91B0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A568A6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Subject-level covariance matrix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: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A4362F" w:rsidRDefault="00C91B0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0.024 (0.009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0.006 (0.006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0.016 (0.008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i/>
                <w:color w:val="000000"/>
                <w:sz w:val="18"/>
                <w:szCs w:val="18"/>
              </w:rPr>
              <w:t>σ</w:t>
            </w:r>
            <w:r w:rsidRPr="00C0513C">
              <w:rPr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2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-0.002 (0.01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i/>
                <w:color w:val="000000"/>
                <w:sz w:val="18"/>
                <w:szCs w:val="18"/>
              </w:rPr>
              <w:t>σ</w:t>
            </w:r>
            <w:r w:rsidRPr="00C0513C">
              <w:rPr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0.004 (0.009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0.035 (0.021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/>
              <w:rPr>
                <w:color w:val="000000"/>
                <w:sz w:val="18"/>
                <w:szCs w:val="18"/>
              </w:rPr>
            </w:pPr>
            <w:r w:rsidRPr="00C0513C">
              <w:rPr>
                <w:b/>
                <w:color w:val="000000"/>
                <w:sz w:val="18"/>
                <w:szCs w:val="18"/>
              </w:rPr>
              <w:t>Session-level covariance matrix: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0.01 (0.003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0.001 (0.003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0.003 (0.006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i/>
                <w:color w:val="000000"/>
                <w:sz w:val="18"/>
                <w:szCs w:val="18"/>
              </w:rPr>
              <w:t>σ</w:t>
            </w:r>
            <w:r w:rsidRPr="00C0513C">
              <w:rPr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2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-0.001 (0.005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i/>
                <w:color w:val="000000"/>
                <w:sz w:val="18"/>
                <w:szCs w:val="18"/>
              </w:rPr>
              <w:t>σ</w:t>
            </w:r>
            <w:r w:rsidRPr="00C0513C">
              <w:rPr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001</w:t>
            </w: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 xml:space="preserve"> (0.008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0.004 (0.019)</w:t>
            </w: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Trial-level </w:t>
            </w:r>
            <w:r w:rsidRPr="00C0513C">
              <w:rPr>
                <w:b/>
                <w:color w:val="000000"/>
                <w:sz w:val="18"/>
                <w:szCs w:val="18"/>
              </w:rPr>
              <w:t>variance: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91B0A" w:rsidRPr="00A4362F" w:rsidTr="004B5F33">
        <w:trPr>
          <w:trHeight w:val="300"/>
        </w:trPr>
        <w:tc>
          <w:tcPr>
            <w:tcW w:w="7865" w:type="dxa"/>
            <w:gridSpan w:val="2"/>
          </w:tcPr>
          <w:p w:rsidR="00C91B0A" w:rsidRDefault="00C91B0A" w:rsidP="004B5F33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e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FF4E3E" w:rsidRDefault="00C91B0A" w:rsidP="00FF4E3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F4E3E">
              <w:rPr>
                <w:rFonts w:ascii="Calibri" w:hAnsi="Calibri"/>
                <w:color w:val="000000"/>
                <w:sz w:val="18"/>
                <w:szCs w:val="18"/>
              </w:rPr>
              <w:t>0.167 (0.004)</w:t>
            </w:r>
          </w:p>
        </w:tc>
      </w:tr>
    </w:tbl>
    <w:p w:rsidR="0001343C" w:rsidRDefault="0001343C" w:rsidP="00911852">
      <w:pPr>
        <w:rPr>
          <w:sz w:val="18"/>
          <w:szCs w:val="18"/>
        </w:rPr>
      </w:pPr>
    </w:p>
    <w:p w:rsidR="0001343C" w:rsidRDefault="0001343C" w:rsidP="00911852">
      <w:pPr>
        <w:rPr>
          <w:sz w:val="18"/>
          <w:szCs w:val="18"/>
        </w:rPr>
      </w:pPr>
    </w:p>
    <w:p w:rsidR="00A4362F" w:rsidRPr="00B53560" w:rsidRDefault="00437C72" w:rsidP="00911852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5"/>
        <w:gridCol w:w="6820"/>
        <w:gridCol w:w="1284"/>
      </w:tblGrid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0513C">
              <w:rPr>
                <w:b/>
                <w:sz w:val="18"/>
                <w:szCs w:val="18"/>
              </w:rPr>
              <w:lastRenderedPageBreak/>
              <w:t xml:space="preserve">Response: </w:t>
            </w:r>
            <w:r w:rsidRPr="00C0513C">
              <w:rPr>
                <w:rFonts w:ascii="Calibri" w:hAnsi="Calibri"/>
                <w:sz w:val="18"/>
                <w:szCs w:val="18"/>
              </w:rPr>
              <w:t>-1/√</w:t>
            </w:r>
            <w:r w:rsidRPr="00C0513C">
              <w:rPr>
                <w:sz w:val="18"/>
                <w:szCs w:val="18"/>
              </w:rPr>
              <w:t xml:space="preserve">Latency(seconds) / </w:t>
            </w:r>
            <w:r w:rsidRPr="00C0513C">
              <w:rPr>
                <w:b/>
                <w:sz w:val="18"/>
                <w:szCs w:val="18"/>
              </w:rPr>
              <w:t xml:space="preserve">Link: </w:t>
            </w:r>
            <w:r w:rsidRPr="00C0513C">
              <w:rPr>
                <w:sz w:val="18"/>
                <w:szCs w:val="18"/>
              </w:rPr>
              <w:t>identity</w:t>
            </w:r>
          </w:p>
        </w:tc>
        <w:tc>
          <w:tcPr>
            <w:tcW w:w="1284" w:type="dxa"/>
            <w:vMerge w:val="restart"/>
            <w:shd w:val="clear" w:color="auto" w:fill="auto"/>
            <w:noWrap/>
            <w:vAlign w:val="center"/>
          </w:tcPr>
          <w:p w:rsidR="00C91B0A" w:rsidRPr="00C91B0A" w:rsidRDefault="00C91B0A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1B0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 (SE)</w:t>
            </w: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E21B92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; n(session)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9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4026</w:t>
            </w:r>
          </w:p>
        </w:tc>
        <w:tc>
          <w:tcPr>
            <w:tcW w:w="1284" w:type="dxa"/>
            <w:vMerge/>
            <w:shd w:val="clear" w:color="auto" w:fill="auto"/>
            <w:noWrap/>
            <w:vAlign w:val="center"/>
          </w:tcPr>
          <w:p w:rsidR="00C91B0A" w:rsidRPr="00C91B0A" w:rsidRDefault="00C91B0A" w:rsidP="00B5356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D456A7" w:rsidRDefault="00C91B0A" w:rsidP="00B5356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odel 9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9A56E5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-1.383 (0.083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01A9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andardised probe sc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127 (0.093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568A6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Standardised probe scale)</w:t>
            </w:r>
            <w:r w:rsidRPr="00D456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416 (0.174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568A6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Standardised probe scale)</w:t>
            </w:r>
            <w:r w:rsidRPr="00D456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041 (0.224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01A9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123 (0.093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01A9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.Standardised probe sc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-0.141 (0.093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9A56E5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6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.(Standardised probe scale)</w:t>
            </w:r>
            <w:r w:rsidRPr="00D456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-0.096 (0.15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01A9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7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.(Standardised probe scale)</w:t>
            </w:r>
            <w:r w:rsidRPr="00D456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-0.225 (0.214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568A6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8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-0.237 (0.097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568A6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9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055 (0.04)</w:t>
            </w:r>
          </w:p>
        </w:tc>
      </w:tr>
      <w:tr w:rsidR="00C91B0A" w:rsidRPr="00053A5F" w:rsidTr="00C91B0A">
        <w:trPr>
          <w:trHeight w:val="300"/>
        </w:trPr>
        <w:tc>
          <w:tcPr>
            <w:tcW w:w="1045" w:type="dxa"/>
          </w:tcPr>
          <w:p w:rsidR="00C91B0A" w:rsidRPr="00053A5F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0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053A5F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53A5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053A5F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3A5F">
              <w:rPr>
                <w:rFonts w:ascii="Calibri" w:hAnsi="Calibri"/>
                <w:color w:val="000000"/>
                <w:sz w:val="18"/>
                <w:szCs w:val="18"/>
              </w:rPr>
              <w:t>-0.033 (0.057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01A9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1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Standardised probe sc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177 (0.097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9A56E5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2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(Standardised probe scale)</w:t>
            </w:r>
            <w:r w:rsidRPr="00D456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214 (0.172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01A9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3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(Standardised probe scale)</w:t>
            </w:r>
            <w:r w:rsidRPr="00D456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-0.691 (0.244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568A6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4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Standardised probe sc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091 (0.114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568A6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5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(Standardised probe scale)</w:t>
            </w:r>
            <w:r w:rsidRPr="00D456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085 (0.175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01A9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6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(Standardised probe scale)</w:t>
            </w:r>
            <w:r w:rsidRPr="00D456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-0.186 (0.256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01A9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7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Treatment.Standardised probe sca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-0.176 (0.137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01A9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8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Treatment.(Standardised probe scale)</w:t>
            </w:r>
            <w:r w:rsidRPr="00D456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-0.245 (0.242)</w:t>
            </w:r>
          </w:p>
        </w:tc>
      </w:tr>
      <w:tr w:rsidR="00C91B0A" w:rsidRPr="00D456A7" w:rsidTr="00C91B0A">
        <w:trPr>
          <w:trHeight w:val="300"/>
        </w:trPr>
        <w:tc>
          <w:tcPr>
            <w:tcW w:w="1045" w:type="dxa"/>
          </w:tcPr>
          <w:p w:rsidR="00C91B0A" w:rsidRPr="00A01A9C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9</w:t>
            </w:r>
          </w:p>
        </w:tc>
        <w:tc>
          <w:tcPr>
            <w:tcW w:w="6820" w:type="dxa"/>
            <w:shd w:val="clear" w:color="auto" w:fill="auto"/>
            <w:noWrap/>
            <w:vAlign w:val="bottom"/>
            <w:hideMark/>
          </w:tcPr>
          <w:p w:rsidR="00C91B0A" w:rsidRPr="00D456A7" w:rsidRDefault="00C91B0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456A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.Treatment.(Standardised probe scale)</w:t>
            </w:r>
            <w:r w:rsidRPr="00D456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643 (0.348)</w:t>
            </w: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A568A6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RANDOM PART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A568A6" w:rsidRDefault="00C91B0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Subject-level covariance matrix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: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031 (0.012)</w:t>
            </w: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-0.005 (0.006)</w:t>
            </w: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v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012 (0.006)</w:t>
            </w: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/>
              <w:rPr>
                <w:color w:val="000000"/>
                <w:sz w:val="18"/>
                <w:szCs w:val="18"/>
              </w:rPr>
            </w:pPr>
            <w:r w:rsidRPr="00C0513C">
              <w:rPr>
                <w:b/>
                <w:color w:val="000000"/>
                <w:sz w:val="18"/>
                <w:szCs w:val="18"/>
              </w:rPr>
              <w:t>Session-level covariance matrix: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011 (0.002)</w:t>
            </w: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001</w:t>
            </w: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 xml:space="preserve"> (0.003)</w:t>
            </w: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0513C">
              <w:rPr>
                <w:i/>
                <w:color w:val="000000"/>
                <w:sz w:val="18"/>
                <w:szCs w:val="18"/>
                <w:vertAlign w:val="subscript"/>
              </w:rPr>
              <w:t>u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005 (0.005)</w:t>
            </w: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Pr="00C0513C" w:rsidRDefault="00C91B0A" w:rsidP="004B5F3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Trial-level </w:t>
            </w:r>
            <w:r w:rsidRPr="00C0513C">
              <w:rPr>
                <w:b/>
                <w:color w:val="000000"/>
                <w:sz w:val="18"/>
                <w:szCs w:val="18"/>
              </w:rPr>
              <w:t>variance: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91B0A" w:rsidRPr="00D456A7" w:rsidTr="004B5F33">
        <w:trPr>
          <w:trHeight w:val="300"/>
        </w:trPr>
        <w:tc>
          <w:tcPr>
            <w:tcW w:w="7865" w:type="dxa"/>
            <w:gridSpan w:val="2"/>
          </w:tcPr>
          <w:p w:rsidR="00C91B0A" w:rsidRDefault="00C91B0A" w:rsidP="004B5F33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C0513C">
              <w:rPr>
                <w:color w:val="000000"/>
                <w:sz w:val="18"/>
                <w:szCs w:val="18"/>
              </w:rPr>
              <w:t>σ</w:t>
            </w:r>
            <w:r w:rsidRPr="00C0513C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e</w:t>
            </w:r>
            <w:r w:rsidRPr="00C0513C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C91B0A" w:rsidRPr="00C91B0A" w:rsidRDefault="00C91B0A" w:rsidP="00C91B0A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91B0A">
              <w:rPr>
                <w:rFonts w:ascii="Calibri" w:hAnsi="Calibri"/>
                <w:color w:val="000000"/>
                <w:sz w:val="18"/>
                <w:szCs w:val="18"/>
              </w:rPr>
              <w:t>0.177 (0.004)</w:t>
            </w:r>
          </w:p>
        </w:tc>
      </w:tr>
    </w:tbl>
    <w:p w:rsidR="00D456A7" w:rsidRDefault="00D456A7" w:rsidP="00B53560">
      <w:pPr>
        <w:spacing w:after="0" w:line="240" w:lineRule="auto"/>
        <w:rPr>
          <w:sz w:val="18"/>
          <w:szCs w:val="18"/>
        </w:rPr>
      </w:pPr>
    </w:p>
    <w:p w:rsidR="00FC0A2B" w:rsidRPr="00B53560" w:rsidRDefault="00FC0A2B" w:rsidP="00B53560">
      <w:pPr>
        <w:spacing w:after="0" w:line="240" w:lineRule="auto"/>
        <w:rPr>
          <w:sz w:val="18"/>
          <w:szCs w:val="18"/>
        </w:rPr>
      </w:pP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6663"/>
        <w:gridCol w:w="1275"/>
      </w:tblGrid>
      <w:tr w:rsidR="00BB1943" w:rsidRPr="00B53560" w:rsidTr="006D3B6A">
        <w:trPr>
          <w:trHeight w:val="300"/>
        </w:trPr>
        <w:tc>
          <w:tcPr>
            <w:tcW w:w="7812" w:type="dxa"/>
            <w:gridSpan w:val="2"/>
          </w:tcPr>
          <w:p w:rsidR="00BB1943" w:rsidRPr="00552B8F" w:rsidRDefault="00BB194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b/>
                <w:sz w:val="18"/>
                <w:szCs w:val="18"/>
              </w:rPr>
              <w:t xml:space="preserve">Response: </w:t>
            </w:r>
            <w:r w:rsidRPr="00552B8F">
              <w:rPr>
                <w:sz w:val="18"/>
                <w:szCs w:val="18"/>
              </w:rPr>
              <w:t xml:space="preserve">Lever pressed / </w:t>
            </w:r>
            <w:r w:rsidRPr="00552B8F">
              <w:rPr>
                <w:b/>
                <w:sz w:val="18"/>
                <w:szCs w:val="18"/>
              </w:rPr>
              <w:t xml:space="preserve">Link: </w:t>
            </w:r>
            <w:r w:rsidRPr="00552B8F">
              <w:rPr>
                <w:sz w:val="18"/>
                <w:szCs w:val="18"/>
              </w:rPr>
              <w:t>logit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:rsidR="00BB1943" w:rsidRPr="00E21B92" w:rsidRDefault="00BB1943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21B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stimate (SE)</w:t>
            </w:r>
          </w:p>
        </w:tc>
      </w:tr>
      <w:tr w:rsidR="00BB1943" w:rsidRPr="00B53560" w:rsidTr="006D3B6A">
        <w:trPr>
          <w:trHeight w:val="300"/>
        </w:trPr>
        <w:tc>
          <w:tcPr>
            <w:tcW w:w="7812" w:type="dxa"/>
            <w:gridSpan w:val="2"/>
          </w:tcPr>
          <w:p w:rsidR="00BB1943" w:rsidRPr="00552B8F" w:rsidRDefault="00BB1943" w:rsidP="00BB19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1024</w:t>
            </w: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BB1943" w:rsidRPr="00B53560" w:rsidRDefault="00BB194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B1943" w:rsidRPr="00B53560" w:rsidTr="006D3B6A">
        <w:trPr>
          <w:trHeight w:val="300"/>
        </w:trPr>
        <w:tc>
          <w:tcPr>
            <w:tcW w:w="1149" w:type="dxa"/>
          </w:tcPr>
          <w:p w:rsidR="00BB1943" w:rsidRPr="00B53560" w:rsidRDefault="00BB1943" w:rsidP="00B535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FIXED</w:t>
            </w: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PART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BB1943" w:rsidRPr="00B53560" w:rsidRDefault="00BB1943" w:rsidP="00B535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B1943" w:rsidRPr="00B53560" w:rsidRDefault="00BB1943" w:rsidP="00B5356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odel 10</w:t>
            </w:r>
          </w:p>
        </w:tc>
      </w:tr>
      <w:tr w:rsidR="00BB1943" w:rsidRPr="00B53560" w:rsidTr="006D3B6A">
        <w:trPr>
          <w:trHeight w:val="300"/>
        </w:trPr>
        <w:tc>
          <w:tcPr>
            <w:tcW w:w="1149" w:type="dxa"/>
          </w:tcPr>
          <w:p w:rsidR="00BB1943" w:rsidRPr="009A56E5" w:rsidRDefault="00BB194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BB1943" w:rsidRPr="00B53560" w:rsidRDefault="00BB194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B1943" w:rsidRPr="00B53560" w:rsidRDefault="00BB194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55 (0.144)</w:t>
            </w:r>
          </w:p>
        </w:tc>
      </w:tr>
      <w:tr w:rsidR="00BB1943" w:rsidRPr="00B53560" w:rsidTr="006D3B6A">
        <w:trPr>
          <w:trHeight w:val="300"/>
        </w:trPr>
        <w:tc>
          <w:tcPr>
            <w:tcW w:w="1149" w:type="dxa"/>
          </w:tcPr>
          <w:p w:rsidR="00BB1943" w:rsidRPr="00A01A9C" w:rsidRDefault="00BB194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BB1943" w:rsidRPr="00B53560" w:rsidRDefault="00BB194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B1943" w:rsidRPr="00B53560" w:rsidRDefault="00BB194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9 (0.132)</w:t>
            </w:r>
          </w:p>
        </w:tc>
      </w:tr>
      <w:tr w:rsidR="00BB1943" w:rsidRPr="00B53560" w:rsidTr="006D3B6A">
        <w:trPr>
          <w:trHeight w:val="300"/>
        </w:trPr>
        <w:tc>
          <w:tcPr>
            <w:tcW w:w="1149" w:type="dxa"/>
          </w:tcPr>
          <w:p w:rsidR="00BB1943" w:rsidRPr="00A568A6" w:rsidRDefault="00BB194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BB1943" w:rsidRPr="00B53560" w:rsidRDefault="00BB194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B1943" w:rsidRPr="00B53560" w:rsidRDefault="00BB194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2 (0.187)</w:t>
            </w:r>
          </w:p>
        </w:tc>
      </w:tr>
      <w:tr w:rsidR="00BB1943" w:rsidRPr="00B53560" w:rsidTr="006D3B6A">
        <w:trPr>
          <w:trHeight w:val="300"/>
        </w:trPr>
        <w:tc>
          <w:tcPr>
            <w:tcW w:w="1149" w:type="dxa"/>
          </w:tcPr>
          <w:p w:rsidR="00BB1943" w:rsidRPr="00A568A6" w:rsidRDefault="00BB194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BB1943" w:rsidRPr="00B53560" w:rsidRDefault="00BB194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B1943" w:rsidRPr="00B53560" w:rsidRDefault="00BB194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441 (0.185)</w:t>
            </w:r>
          </w:p>
        </w:tc>
      </w:tr>
      <w:tr w:rsidR="00BB1943" w:rsidRPr="00B53560" w:rsidTr="006D3B6A">
        <w:trPr>
          <w:trHeight w:val="300"/>
        </w:trPr>
        <w:tc>
          <w:tcPr>
            <w:tcW w:w="1149" w:type="dxa"/>
          </w:tcPr>
          <w:p w:rsidR="00BB1943" w:rsidRPr="00A01A9C" w:rsidRDefault="00BB194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BB1943" w:rsidRPr="00B53560" w:rsidRDefault="00BB194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Measurement phas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B1943" w:rsidRPr="00B53560" w:rsidRDefault="00BB194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41 (0.263)</w:t>
            </w:r>
          </w:p>
        </w:tc>
      </w:tr>
      <w:tr w:rsidR="00BB1943" w:rsidRPr="00B53560" w:rsidTr="006D3B6A">
        <w:trPr>
          <w:trHeight w:val="300"/>
        </w:trPr>
        <w:tc>
          <w:tcPr>
            <w:tcW w:w="1149" w:type="dxa"/>
          </w:tcPr>
          <w:p w:rsidR="00BB1943" w:rsidRPr="00B53560" w:rsidRDefault="00BB194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hAnsi="Calibri"/>
                <w:b/>
                <w:color w:val="000000"/>
                <w:sz w:val="18"/>
                <w:szCs w:val="18"/>
              </w:rPr>
              <w:t>RANDOM PART</w:t>
            </w:r>
          </w:p>
        </w:tc>
        <w:tc>
          <w:tcPr>
            <w:tcW w:w="6663" w:type="dxa"/>
            <w:shd w:val="clear" w:color="auto" w:fill="auto"/>
            <w:noWrap/>
            <w:vAlign w:val="bottom"/>
          </w:tcPr>
          <w:p w:rsidR="00BB1943" w:rsidRPr="00B53560" w:rsidRDefault="00BB194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B1943" w:rsidRPr="00B53560" w:rsidRDefault="00BB194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B1943" w:rsidRPr="00B53560" w:rsidTr="006D3B6A">
        <w:trPr>
          <w:trHeight w:val="300"/>
        </w:trPr>
        <w:tc>
          <w:tcPr>
            <w:tcW w:w="1149" w:type="dxa"/>
          </w:tcPr>
          <w:p w:rsidR="00BB1943" w:rsidRPr="00086C65" w:rsidRDefault="00BB1943" w:rsidP="004B5F33">
            <w:pPr>
              <w:spacing w:after="0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Pr="00086C65"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663" w:type="dxa"/>
            <w:shd w:val="clear" w:color="auto" w:fill="auto"/>
            <w:noWrap/>
            <w:vAlign w:val="center"/>
          </w:tcPr>
          <w:p w:rsidR="00BB1943" w:rsidRPr="00086C65" w:rsidRDefault="00BB1943" w:rsidP="004B5F33">
            <w:pPr>
              <w:spacing w:after="0"/>
            </w:pP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Subject-level varianc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B1943" w:rsidRPr="00BB1943" w:rsidRDefault="00BB1943" w:rsidP="004B5F33">
            <w:pPr>
              <w:spacing w:after="0"/>
              <w:rPr>
                <w:sz w:val="18"/>
                <w:szCs w:val="18"/>
              </w:rPr>
            </w:pPr>
            <w:r w:rsidRPr="00BB1943">
              <w:rPr>
                <w:sz w:val="18"/>
                <w:szCs w:val="18"/>
              </w:rPr>
              <w:t>0.001 (0.024)</w:t>
            </w:r>
          </w:p>
        </w:tc>
      </w:tr>
    </w:tbl>
    <w:p w:rsidR="00B53560" w:rsidRDefault="00B53560" w:rsidP="00B53560">
      <w:pPr>
        <w:spacing w:after="0" w:line="240" w:lineRule="auto"/>
        <w:rPr>
          <w:sz w:val="18"/>
          <w:szCs w:val="18"/>
        </w:rPr>
      </w:pPr>
    </w:p>
    <w:p w:rsidR="00FC0A2B" w:rsidRPr="00B53560" w:rsidRDefault="00FC0A2B" w:rsidP="00B53560">
      <w:pPr>
        <w:spacing w:after="0" w:line="240" w:lineRule="auto"/>
        <w:rPr>
          <w:sz w:val="18"/>
          <w:szCs w:val="18"/>
        </w:rPr>
      </w:pP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6663"/>
        <w:gridCol w:w="1275"/>
      </w:tblGrid>
      <w:tr w:rsidR="006D3B6A" w:rsidRPr="00B53560" w:rsidTr="006D3B6A">
        <w:trPr>
          <w:trHeight w:val="300"/>
        </w:trPr>
        <w:tc>
          <w:tcPr>
            <w:tcW w:w="7812" w:type="dxa"/>
            <w:gridSpan w:val="2"/>
          </w:tcPr>
          <w:p w:rsidR="006D3B6A" w:rsidRPr="00C0513C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0513C">
              <w:rPr>
                <w:b/>
                <w:sz w:val="18"/>
                <w:szCs w:val="18"/>
              </w:rPr>
              <w:t xml:space="preserve">Response: </w:t>
            </w:r>
            <w:r w:rsidRPr="00C0513C">
              <w:rPr>
                <w:rFonts w:ascii="Calibri" w:hAnsi="Calibri"/>
                <w:sz w:val="18"/>
                <w:szCs w:val="18"/>
              </w:rPr>
              <w:t>-1/√</w:t>
            </w:r>
            <w:r w:rsidRPr="00C0513C">
              <w:rPr>
                <w:sz w:val="18"/>
                <w:szCs w:val="18"/>
              </w:rPr>
              <w:t xml:space="preserve">Latency(seconds) / </w:t>
            </w:r>
            <w:r w:rsidRPr="00C0513C">
              <w:rPr>
                <w:b/>
                <w:sz w:val="18"/>
                <w:szCs w:val="18"/>
              </w:rPr>
              <w:t xml:space="preserve">Link: </w:t>
            </w:r>
            <w:r w:rsidRPr="00C0513C">
              <w:rPr>
                <w:sz w:val="18"/>
                <w:szCs w:val="18"/>
              </w:rPr>
              <w:t>identity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:rsidR="006D3B6A" w:rsidRPr="006D3B6A" w:rsidRDefault="006D3B6A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D3B6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 (SE)</w:t>
            </w:r>
          </w:p>
        </w:tc>
      </w:tr>
      <w:tr w:rsidR="006D3B6A" w:rsidRPr="00B53560" w:rsidTr="006D3B6A">
        <w:trPr>
          <w:trHeight w:val="300"/>
        </w:trPr>
        <w:tc>
          <w:tcPr>
            <w:tcW w:w="7812" w:type="dxa"/>
            <w:gridSpan w:val="2"/>
          </w:tcPr>
          <w:p w:rsidR="006D3B6A" w:rsidRPr="00E21B92" w:rsidRDefault="006D3B6A" w:rsidP="006D3B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1024</w:t>
            </w: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D3B6A" w:rsidRPr="00B53560" w:rsidTr="006D3B6A">
        <w:trPr>
          <w:trHeight w:val="300"/>
        </w:trPr>
        <w:tc>
          <w:tcPr>
            <w:tcW w:w="7812" w:type="dxa"/>
            <w:gridSpan w:val="2"/>
          </w:tcPr>
          <w:p w:rsidR="006D3B6A" w:rsidRPr="00D456A7" w:rsidRDefault="006D3B6A" w:rsidP="004B5F3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odel 11</w:t>
            </w:r>
          </w:p>
        </w:tc>
      </w:tr>
      <w:tr w:rsidR="006D3B6A" w:rsidRPr="00B53560" w:rsidTr="006D3B6A">
        <w:trPr>
          <w:trHeight w:val="300"/>
        </w:trPr>
        <w:tc>
          <w:tcPr>
            <w:tcW w:w="1149" w:type="dxa"/>
          </w:tcPr>
          <w:p w:rsidR="006D3B6A" w:rsidRPr="009A56E5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339 (0.066)</w:t>
            </w:r>
          </w:p>
        </w:tc>
      </w:tr>
      <w:tr w:rsidR="006D3B6A" w:rsidRPr="00B53560" w:rsidTr="006D3B6A">
        <w:trPr>
          <w:trHeight w:val="300"/>
        </w:trPr>
        <w:tc>
          <w:tcPr>
            <w:tcW w:w="1149" w:type="dxa"/>
          </w:tcPr>
          <w:p w:rsidR="006D3B6A" w:rsidRPr="00A01A9C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9 (0.078)</w:t>
            </w:r>
          </w:p>
        </w:tc>
      </w:tr>
      <w:tr w:rsidR="006D3B6A" w:rsidRPr="00B53560" w:rsidTr="006D3B6A">
        <w:trPr>
          <w:trHeight w:val="300"/>
        </w:trPr>
        <w:tc>
          <w:tcPr>
            <w:tcW w:w="1149" w:type="dxa"/>
          </w:tcPr>
          <w:p w:rsidR="006D3B6A" w:rsidRPr="00A568A6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05 (0.074)</w:t>
            </w:r>
          </w:p>
        </w:tc>
      </w:tr>
      <w:tr w:rsidR="006D3B6A" w:rsidRPr="00B53560" w:rsidTr="006D3B6A">
        <w:trPr>
          <w:trHeight w:val="300"/>
        </w:trPr>
        <w:tc>
          <w:tcPr>
            <w:tcW w:w="1149" w:type="dxa"/>
          </w:tcPr>
          <w:p w:rsidR="006D3B6A" w:rsidRPr="00A568A6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3 (0.042)</w:t>
            </w:r>
          </w:p>
        </w:tc>
      </w:tr>
      <w:tr w:rsidR="006D3B6A" w:rsidRPr="00B53560" w:rsidTr="006D3B6A">
        <w:trPr>
          <w:trHeight w:val="300"/>
        </w:trPr>
        <w:tc>
          <w:tcPr>
            <w:tcW w:w="1149" w:type="dxa"/>
          </w:tcPr>
          <w:p w:rsidR="006D3B6A" w:rsidRPr="00A01A9C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ver press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6 (0.042)</w:t>
            </w:r>
          </w:p>
        </w:tc>
      </w:tr>
      <w:tr w:rsidR="006D3B6A" w:rsidRPr="00B53560" w:rsidTr="006D3B6A">
        <w:trPr>
          <w:trHeight w:val="300"/>
        </w:trPr>
        <w:tc>
          <w:tcPr>
            <w:tcW w:w="1149" w:type="dxa"/>
          </w:tcPr>
          <w:p w:rsidR="006D3B6A" w:rsidRPr="00A01A9C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.Lever press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93 (0.062)</w:t>
            </w:r>
          </w:p>
        </w:tc>
      </w:tr>
      <w:tr w:rsidR="006D3B6A" w:rsidRPr="00B53560" w:rsidTr="006D3B6A">
        <w:trPr>
          <w:trHeight w:val="300"/>
        </w:trPr>
        <w:tc>
          <w:tcPr>
            <w:tcW w:w="1149" w:type="dxa"/>
          </w:tcPr>
          <w:p w:rsidR="006D3B6A" w:rsidRPr="009A56E5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6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Measurement phas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15 (0.059)</w:t>
            </w:r>
          </w:p>
        </w:tc>
      </w:tr>
      <w:tr w:rsidR="006D3B6A" w:rsidRPr="00B53560" w:rsidTr="006D3B6A">
        <w:trPr>
          <w:trHeight w:val="300"/>
        </w:trPr>
        <w:tc>
          <w:tcPr>
            <w:tcW w:w="7812" w:type="dxa"/>
            <w:gridSpan w:val="2"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3B6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ANDOM PAR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D3B6A" w:rsidRPr="00B53560" w:rsidTr="006D3B6A">
        <w:trPr>
          <w:trHeight w:val="300"/>
        </w:trPr>
        <w:tc>
          <w:tcPr>
            <w:tcW w:w="1149" w:type="dxa"/>
          </w:tcPr>
          <w:p w:rsidR="006D3B6A" w:rsidRPr="00086C65" w:rsidRDefault="006D3B6A" w:rsidP="004B5F33">
            <w:pPr>
              <w:spacing w:after="0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663" w:type="dxa"/>
            <w:shd w:val="clear" w:color="auto" w:fill="auto"/>
            <w:noWrap/>
            <w:vAlign w:val="center"/>
          </w:tcPr>
          <w:p w:rsidR="006D3B6A" w:rsidRPr="00086C65" w:rsidRDefault="006D3B6A" w:rsidP="004B5F33">
            <w:pPr>
              <w:spacing w:after="0"/>
            </w:pP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Subject-level varianc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5 (0.007)</w:t>
            </w:r>
          </w:p>
        </w:tc>
      </w:tr>
      <w:tr w:rsidR="006D3B6A" w:rsidRPr="00B53560" w:rsidTr="006D3B6A">
        <w:trPr>
          <w:trHeight w:val="300"/>
        </w:trPr>
        <w:tc>
          <w:tcPr>
            <w:tcW w:w="1149" w:type="dxa"/>
          </w:tcPr>
          <w:p w:rsidR="006D3B6A" w:rsidRPr="00552B8F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e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663" w:type="dxa"/>
            <w:shd w:val="clear" w:color="auto" w:fill="auto"/>
            <w:noWrap/>
            <w:vAlign w:val="center"/>
          </w:tcPr>
          <w:p w:rsidR="006D3B6A" w:rsidRPr="00552B8F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ial-level varianc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0 (0.010)</w:t>
            </w:r>
          </w:p>
        </w:tc>
      </w:tr>
    </w:tbl>
    <w:p w:rsidR="00B53560" w:rsidRDefault="00B53560" w:rsidP="00B53560">
      <w:pPr>
        <w:spacing w:after="0" w:line="240" w:lineRule="auto"/>
        <w:rPr>
          <w:sz w:val="18"/>
          <w:szCs w:val="18"/>
        </w:rPr>
      </w:pPr>
    </w:p>
    <w:p w:rsidR="00FC0A2B" w:rsidRPr="00B53560" w:rsidRDefault="00FC0A2B" w:rsidP="00B53560">
      <w:pPr>
        <w:spacing w:after="0" w:line="240" w:lineRule="auto"/>
        <w:rPr>
          <w:sz w:val="18"/>
          <w:szCs w:val="18"/>
        </w:rPr>
      </w:pP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6716"/>
        <w:gridCol w:w="1284"/>
      </w:tblGrid>
      <w:tr w:rsidR="006D3B6A" w:rsidRPr="00B53560" w:rsidTr="006D3B6A">
        <w:trPr>
          <w:trHeight w:val="300"/>
        </w:trPr>
        <w:tc>
          <w:tcPr>
            <w:tcW w:w="7865" w:type="dxa"/>
            <w:gridSpan w:val="2"/>
            <w:vAlign w:val="center"/>
          </w:tcPr>
          <w:p w:rsidR="006D3B6A" w:rsidRPr="00C0513C" w:rsidRDefault="006D3B6A" w:rsidP="006D3B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0513C">
              <w:rPr>
                <w:b/>
                <w:sz w:val="18"/>
                <w:szCs w:val="18"/>
              </w:rPr>
              <w:t xml:space="preserve">Response: </w:t>
            </w:r>
            <w:r w:rsidRPr="00C0513C">
              <w:rPr>
                <w:rFonts w:ascii="Calibri" w:hAnsi="Calibri"/>
                <w:sz w:val="18"/>
                <w:szCs w:val="18"/>
              </w:rPr>
              <w:t>-1/√</w:t>
            </w:r>
            <w:r w:rsidRPr="00C0513C">
              <w:rPr>
                <w:sz w:val="18"/>
                <w:szCs w:val="18"/>
              </w:rPr>
              <w:t xml:space="preserve">Latency(seconds) / </w:t>
            </w:r>
            <w:r w:rsidRPr="00C0513C">
              <w:rPr>
                <w:b/>
                <w:sz w:val="18"/>
                <w:szCs w:val="18"/>
              </w:rPr>
              <w:t xml:space="preserve">Link: </w:t>
            </w:r>
            <w:r w:rsidRPr="00C0513C">
              <w:rPr>
                <w:sz w:val="18"/>
                <w:szCs w:val="18"/>
              </w:rPr>
              <w:t>identity</w:t>
            </w:r>
          </w:p>
        </w:tc>
        <w:tc>
          <w:tcPr>
            <w:tcW w:w="1284" w:type="dxa"/>
            <w:vMerge w:val="restart"/>
            <w:shd w:val="clear" w:color="auto" w:fill="auto"/>
            <w:noWrap/>
            <w:vAlign w:val="center"/>
          </w:tcPr>
          <w:p w:rsidR="006D3B6A" w:rsidRPr="006D3B6A" w:rsidRDefault="006D3B6A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D3B6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 (SE)</w:t>
            </w:r>
          </w:p>
        </w:tc>
      </w:tr>
      <w:tr w:rsidR="006D3B6A" w:rsidRPr="00B53560" w:rsidTr="006D3B6A">
        <w:trPr>
          <w:trHeight w:val="300"/>
        </w:trPr>
        <w:tc>
          <w:tcPr>
            <w:tcW w:w="7865" w:type="dxa"/>
            <w:gridSpan w:val="2"/>
            <w:vAlign w:val="center"/>
          </w:tcPr>
          <w:p w:rsidR="006D3B6A" w:rsidRPr="00E21B92" w:rsidRDefault="006D3B6A" w:rsidP="006D3B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1024</w:t>
            </w:r>
          </w:p>
        </w:tc>
        <w:tc>
          <w:tcPr>
            <w:tcW w:w="1284" w:type="dxa"/>
            <w:vMerge/>
            <w:shd w:val="clear" w:color="auto" w:fill="auto"/>
            <w:noWrap/>
            <w:vAlign w:val="center"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D3B6A" w:rsidRPr="00B53560" w:rsidTr="004B5F33">
        <w:trPr>
          <w:trHeight w:val="300"/>
        </w:trPr>
        <w:tc>
          <w:tcPr>
            <w:tcW w:w="7865" w:type="dxa"/>
            <w:gridSpan w:val="2"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odel 12</w:t>
            </w:r>
          </w:p>
        </w:tc>
      </w:tr>
      <w:tr w:rsidR="006D3B6A" w:rsidRPr="00B53560" w:rsidTr="004B5F33">
        <w:trPr>
          <w:trHeight w:val="300"/>
        </w:trPr>
        <w:tc>
          <w:tcPr>
            <w:tcW w:w="1149" w:type="dxa"/>
          </w:tcPr>
          <w:p w:rsidR="006D3B6A" w:rsidRPr="009A56E5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331 (0.073)</w:t>
            </w:r>
          </w:p>
        </w:tc>
      </w:tr>
      <w:tr w:rsidR="006D3B6A" w:rsidRPr="00B53560" w:rsidTr="004B5F33">
        <w:trPr>
          <w:trHeight w:val="300"/>
        </w:trPr>
        <w:tc>
          <w:tcPr>
            <w:tcW w:w="1149" w:type="dxa"/>
          </w:tcPr>
          <w:p w:rsidR="006D3B6A" w:rsidRPr="00A01A9C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6 (0.077)</w:t>
            </w:r>
          </w:p>
        </w:tc>
      </w:tr>
      <w:tr w:rsidR="006D3B6A" w:rsidRPr="00B53560" w:rsidTr="004B5F33">
        <w:trPr>
          <w:trHeight w:val="300"/>
        </w:trPr>
        <w:tc>
          <w:tcPr>
            <w:tcW w:w="1149" w:type="dxa"/>
          </w:tcPr>
          <w:p w:rsidR="006D3B6A" w:rsidRPr="00A568A6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72 (0.09)</w:t>
            </w:r>
          </w:p>
        </w:tc>
      </w:tr>
      <w:tr w:rsidR="006D3B6A" w:rsidRPr="00B53560" w:rsidTr="004B5F33">
        <w:trPr>
          <w:trHeight w:val="300"/>
        </w:trPr>
        <w:tc>
          <w:tcPr>
            <w:tcW w:w="1149" w:type="dxa"/>
          </w:tcPr>
          <w:p w:rsidR="006D3B6A" w:rsidRPr="00A568A6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1 (0.062)</w:t>
            </w:r>
          </w:p>
        </w:tc>
      </w:tr>
      <w:tr w:rsidR="006D3B6A" w:rsidRPr="00B53560" w:rsidTr="004B5F33">
        <w:trPr>
          <w:trHeight w:val="300"/>
        </w:trPr>
        <w:tc>
          <w:tcPr>
            <w:tcW w:w="1149" w:type="dxa"/>
          </w:tcPr>
          <w:p w:rsidR="006D3B6A" w:rsidRPr="00A01A9C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ver presse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3 (0.067)</w:t>
            </w:r>
          </w:p>
        </w:tc>
      </w:tr>
      <w:tr w:rsidR="006D3B6A" w:rsidRPr="00B53560" w:rsidTr="004B5F33">
        <w:trPr>
          <w:trHeight w:val="300"/>
        </w:trPr>
        <w:tc>
          <w:tcPr>
            <w:tcW w:w="1149" w:type="dxa"/>
          </w:tcPr>
          <w:p w:rsidR="006D3B6A" w:rsidRPr="00A01A9C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.Lever presse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88 (0.062)</w:t>
            </w:r>
          </w:p>
        </w:tc>
      </w:tr>
      <w:tr w:rsidR="006D3B6A" w:rsidRPr="00B53560" w:rsidTr="004B5F33">
        <w:trPr>
          <w:trHeight w:val="300"/>
        </w:trPr>
        <w:tc>
          <w:tcPr>
            <w:tcW w:w="1149" w:type="dxa"/>
          </w:tcPr>
          <w:p w:rsidR="006D3B6A" w:rsidRPr="009A56E5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6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6D3B6A" w:rsidRPr="00B53560" w:rsidRDefault="006D3B6A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86 (0.09)</w:t>
            </w:r>
          </w:p>
        </w:tc>
      </w:tr>
      <w:tr w:rsidR="00A97870" w:rsidRPr="00B53560" w:rsidTr="004B5F33">
        <w:trPr>
          <w:trHeight w:val="300"/>
        </w:trPr>
        <w:tc>
          <w:tcPr>
            <w:tcW w:w="1149" w:type="dxa"/>
          </w:tcPr>
          <w:p w:rsidR="00A97870" w:rsidRPr="00A01A9C" w:rsidRDefault="00A97870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7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A97870" w:rsidRPr="00B53560" w:rsidRDefault="00A97870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ver pressed.Treatmen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97870" w:rsidRPr="00B53560" w:rsidRDefault="00A97870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1 (0.086)</w:t>
            </w:r>
          </w:p>
        </w:tc>
      </w:tr>
      <w:tr w:rsidR="00A97870" w:rsidRPr="00B53560" w:rsidTr="004B5F33">
        <w:trPr>
          <w:trHeight w:val="300"/>
        </w:trPr>
        <w:tc>
          <w:tcPr>
            <w:tcW w:w="1149" w:type="dxa"/>
          </w:tcPr>
          <w:p w:rsidR="00A97870" w:rsidRPr="00A568A6" w:rsidRDefault="00A97870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8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A97870" w:rsidRPr="00B53560" w:rsidRDefault="00A97870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ver pressed.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97870" w:rsidRPr="00B53560" w:rsidRDefault="00A97870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73 (0.084)</w:t>
            </w:r>
          </w:p>
        </w:tc>
      </w:tr>
      <w:tr w:rsidR="00A97870" w:rsidRPr="00B53560" w:rsidTr="004B5F33">
        <w:trPr>
          <w:trHeight w:val="300"/>
        </w:trPr>
        <w:tc>
          <w:tcPr>
            <w:tcW w:w="1149" w:type="dxa"/>
          </w:tcPr>
          <w:p w:rsidR="00A97870" w:rsidRPr="00A568A6" w:rsidRDefault="00A97870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9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A97870" w:rsidRPr="00B53560" w:rsidRDefault="00A97870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ver pressed.Treatment.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A97870" w:rsidRPr="00B53560" w:rsidRDefault="00A97870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32 (0.12)</w:t>
            </w:r>
          </w:p>
        </w:tc>
      </w:tr>
      <w:tr w:rsidR="006D3B6A" w:rsidRPr="00B53560" w:rsidTr="004B5F33">
        <w:trPr>
          <w:trHeight w:val="300"/>
        </w:trPr>
        <w:tc>
          <w:tcPr>
            <w:tcW w:w="7865" w:type="dxa"/>
            <w:gridSpan w:val="2"/>
          </w:tcPr>
          <w:p w:rsidR="006D3B6A" w:rsidRPr="00B53560" w:rsidRDefault="006D3B6A" w:rsidP="004B5F3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3B6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ANDOM PART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D3B6A" w:rsidRPr="00B53560" w:rsidTr="004B5F33">
        <w:trPr>
          <w:trHeight w:val="300"/>
        </w:trPr>
        <w:tc>
          <w:tcPr>
            <w:tcW w:w="1149" w:type="dxa"/>
          </w:tcPr>
          <w:p w:rsidR="006D3B6A" w:rsidRPr="00086C65" w:rsidRDefault="006D3B6A" w:rsidP="004B5F33">
            <w:pPr>
              <w:spacing w:after="0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16" w:type="dxa"/>
            <w:shd w:val="clear" w:color="auto" w:fill="auto"/>
            <w:noWrap/>
          </w:tcPr>
          <w:p w:rsidR="006D3B6A" w:rsidRPr="00086C65" w:rsidRDefault="006D3B6A" w:rsidP="004B5F33">
            <w:pPr>
              <w:spacing w:after="0"/>
            </w:pP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Subject-level variance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5 (0.006)</w:t>
            </w:r>
          </w:p>
        </w:tc>
      </w:tr>
      <w:tr w:rsidR="006D3B6A" w:rsidRPr="00B53560" w:rsidTr="004B5F33">
        <w:trPr>
          <w:trHeight w:val="300"/>
        </w:trPr>
        <w:tc>
          <w:tcPr>
            <w:tcW w:w="1149" w:type="dxa"/>
          </w:tcPr>
          <w:p w:rsidR="006D3B6A" w:rsidRPr="00552B8F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e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16" w:type="dxa"/>
            <w:shd w:val="clear" w:color="auto" w:fill="auto"/>
            <w:noWrap/>
          </w:tcPr>
          <w:p w:rsidR="006D3B6A" w:rsidRPr="00552B8F" w:rsidRDefault="006D3B6A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rial</w:t>
            </w: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-level variance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6D3B6A" w:rsidRPr="00B53560" w:rsidRDefault="006D3B6A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9 (0.010)</w:t>
            </w:r>
          </w:p>
        </w:tc>
      </w:tr>
    </w:tbl>
    <w:p w:rsidR="00B53560" w:rsidRDefault="00B53560" w:rsidP="00B53560">
      <w:pPr>
        <w:spacing w:after="0" w:line="240" w:lineRule="auto"/>
        <w:rPr>
          <w:sz w:val="18"/>
          <w:szCs w:val="18"/>
        </w:rPr>
      </w:pPr>
    </w:p>
    <w:p w:rsidR="00FC0A2B" w:rsidRPr="00B53560" w:rsidRDefault="00FC0A2B" w:rsidP="00B53560">
      <w:pPr>
        <w:spacing w:after="0" w:line="240" w:lineRule="auto"/>
        <w:rPr>
          <w:sz w:val="18"/>
          <w:szCs w:val="18"/>
        </w:rPr>
      </w:pP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6663"/>
        <w:gridCol w:w="1275"/>
      </w:tblGrid>
      <w:tr w:rsidR="006B4425" w:rsidRPr="00B53560" w:rsidTr="004B5F33">
        <w:trPr>
          <w:trHeight w:val="300"/>
        </w:trPr>
        <w:tc>
          <w:tcPr>
            <w:tcW w:w="7812" w:type="dxa"/>
            <w:gridSpan w:val="2"/>
          </w:tcPr>
          <w:p w:rsidR="006B4425" w:rsidRPr="00552B8F" w:rsidRDefault="006B4425" w:rsidP="006B44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b/>
                <w:sz w:val="18"/>
                <w:szCs w:val="18"/>
              </w:rPr>
              <w:t xml:space="preserve">Response: </w:t>
            </w:r>
            <w:r>
              <w:rPr>
                <w:sz w:val="18"/>
                <w:szCs w:val="18"/>
              </w:rPr>
              <w:t>Correct?</w:t>
            </w:r>
            <w:r w:rsidRPr="00552B8F">
              <w:rPr>
                <w:sz w:val="18"/>
                <w:szCs w:val="18"/>
              </w:rPr>
              <w:t xml:space="preserve"> / </w:t>
            </w:r>
            <w:r w:rsidRPr="00552B8F">
              <w:rPr>
                <w:b/>
                <w:sz w:val="18"/>
                <w:szCs w:val="18"/>
              </w:rPr>
              <w:t xml:space="preserve">Link: </w:t>
            </w:r>
            <w:r w:rsidRPr="00552B8F">
              <w:rPr>
                <w:sz w:val="18"/>
                <w:szCs w:val="18"/>
              </w:rPr>
              <w:t>logit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:rsidR="006B4425" w:rsidRPr="006B4425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B44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 (SE)</w:t>
            </w:r>
          </w:p>
        </w:tc>
      </w:tr>
      <w:tr w:rsidR="006B4425" w:rsidRPr="00B53560" w:rsidTr="004B5F33">
        <w:trPr>
          <w:trHeight w:val="300"/>
        </w:trPr>
        <w:tc>
          <w:tcPr>
            <w:tcW w:w="7812" w:type="dxa"/>
            <w:gridSpan w:val="2"/>
          </w:tcPr>
          <w:p w:rsidR="006B4425" w:rsidRPr="00552B8F" w:rsidRDefault="006B4425" w:rsidP="004B5F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; n(session)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80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12261</w:t>
            </w: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6B4425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6B4425" w:rsidRPr="00B53560" w:rsidTr="004B5F33">
        <w:trPr>
          <w:trHeight w:val="300"/>
        </w:trPr>
        <w:tc>
          <w:tcPr>
            <w:tcW w:w="7812" w:type="dxa"/>
            <w:gridSpan w:val="2"/>
          </w:tcPr>
          <w:p w:rsidR="006B4425" w:rsidRPr="00B53560" w:rsidRDefault="006B4425" w:rsidP="00B535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425" w:rsidRPr="00B53560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odel 13</w:t>
            </w:r>
          </w:p>
        </w:tc>
      </w:tr>
      <w:tr w:rsidR="006B4425" w:rsidRPr="00B53560" w:rsidTr="004B5F33">
        <w:trPr>
          <w:trHeight w:val="300"/>
        </w:trPr>
        <w:tc>
          <w:tcPr>
            <w:tcW w:w="1149" w:type="dxa"/>
          </w:tcPr>
          <w:p w:rsidR="006B4425" w:rsidRPr="009A56E5" w:rsidRDefault="006B4425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B4425" w:rsidRPr="00B53560" w:rsidRDefault="006B4425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425" w:rsidRPr="00B53560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16 (0.178)</w:t>
            </w:r>
          </w:p>
        </w:tc>
      </w:tr>
      <w:tr w:rsidR="006B4425" w:rsidRPr="00B53560" w:rsidTr="004B5F33">
        <w:trPr>
          <w:trHeight w:val="300"/>
        </w:trPr>
        <w:tc>
          <w:tcPr>
            <w:tcW w:w="1149" w:type="dxa"/>
          </w:tcPr>
          <w:p w:rsidR="006B4425" w:rsidRPr="00A01A9C" w:rsidRDefault="006B4425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B4425" w:rsidRPr="00B53560" w:rsidRDefault="006B4425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425" w:rsidRPr="00B53560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46 (0.184)</w:t>
            </w:r>
          </w:p>
        </w:tc>
      </w:tr>
      <w:tr w:rsidR="006B4425" w:rsidRPr="00B53560" w:rsidTr="004B5F33">
        <w:trPr>
          <w:trHeight w:val="300"/>
        </w:trPr>
        <w:tc>
          <w:tcPr>
            <w:tcW w:w="1149" w:type="dxa"/>
          </w:tcPr>
          <w:p w:rsidR="006B4425" w:rsidRPr="00A568A6" w:rsidRDefault="006B4425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B4425" w:rsidRPr="00B53560" w:rsidRDefault="006B4425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425" w:rsidRPr="00B53560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84 (0.212)</w:t>
            </w:r>
          </w:p>
        </w:tc>
      </w:tr>
      <w:tr w:rsidR="006B4425" w:rsidRPr="00B53560" w:rsidTr="004B5F33">
        <w:trPr>
          <w:trHeight w:val="300"/>
        </w:trPr>
        <w:tc>
          <w:tcPr>
            <w:tcW w:w="1149" w:type="dxa"/>
          </w:tcPr>
          <w:p w:rsidR="006B4425" w:rsidRPr="00A568A6" w:rsidRDefault="006B4425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B4425" w:rsidRPr="00B53560" w:rsidRDefault="006B4425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425" w:rsidRPr="00B53560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75 (0.132)</w:t>
            </w:r>
          </w:p>
        </w:tc>
      </w:tr>
      <w:tr w:rsidR="006B4425" w:rsidRPr="00B53560" w:rsidTr="004B5F33">
        <w:trPr>
          <w:trHeight w:val="300"/>
        </w:trPr>
        <w:tc>
          <w:tcPr>
            <w:tcW w:w="1149" w:type="dxa"/>
          </w:tcPr>
          <w:p w:rsidR="006B4425" w:rsidRPr="00A01A9C" w:rsidRDefault="006B4425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B4425" w:rsidRPr="00B53560" w:rsidRDefault="006B4425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Measurement phas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425" w:rsidRPr="00B53560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2 (0.186)</w:t>
            </w:r>
          </w:p>
        </w:tc>
      </w:tr>
      <w:tr w:rsidR="006B4425" w:rsidRPr="00B53560" w:rsidTr="004B5F33">
        <w:trPr>
          <w:trHeight w:val="300"/>
        </w:trPr>
        <w:tc>
          <w:tcPr>
            <w:tcW w:w="1149" w:type="dxa"/>
          </w:tcPr>
          <w:p w:rsidR="006B4425" w:rsidRPr="00A01A9C" w:rsidRDefault="006B4425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B4425" w:rsidRPr="00B53560" w:rsidRDefault="006B4425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 stimul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425" w:rsidRPr="00B53560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97 (0.067)</w:t>
            </w:r>
          </w:p>
        </w:tc>
      </w:tr>
      <w:tr w:rsidR="006B4425" w:rsidRPr="00B53560" w:rsidTr="004B5F33">
        <w:trPr>
          <w:trHeight w:val="300"/>
        </w:trPr>
        <w:tc>
          <w:tcPr>
            <w:tcW w:w="1149" w:type="dxa"/>
          </w:tcPr>
          <w:p w:rsidR="006B4425" w:rsidRPr="009A56E5" w:rsidRDefault="006B4425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6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6B4425" w:rsidRPr="00B53560" w:rsidRDefault="006B4425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.Reference stimul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425" w:rsidRPr="00B53560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3 (0.091)</w:t>
            </w:r>
          </w:p>
        </w:tc>
      </w:tr>
      <w:tr w:rsidR="006B4425" w:rsidRPr="00B53560" w:rsidTr="004B5F33">
        <w:trPr>
          <w:trHeight w:val="300"/>
        </w:trPr>
        <w:tc>
          <w:tcPr>
            <w:tcW w:w="7812" w:type="dxa"/>
            <w:gridSpan w:val="2"/>
          </w:tcPr>
          <w:p w:rsidR="006B4425" w:rsidRPr="00B53560" w:rsidRDefault="006B4425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3B6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ANDOM PAR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B4425" w:rsidRPr="00B53560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B4425" w:rsidRPr="00B53560" w:rsidTr="004B5F33">
        <w:trPr>
          <w:trHeight w:val="300"/>
        </w:trPr>
        <w:tc>
          <w:tcPr>
            <w:tcW w:w="1149" w:type="dxa"/>
          </w:tcPr>
          <w:p w:rsidR="006B4425" w:rsidRPr="00086C65" w:rsidRDefault="006B4425" w:rsidP="004B5F33">
            <w:pPr>
              <w:spacing w:after="0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663" w:type="dxa"/>
            <w:shd w:val="clear" w:color="auto" w:fill="auto"/>
            <w:noWrap/>
          </w:tcPr>
          <w:p w:rsidR="006B4425" w:rsidRPr="00086C65" w:rsidRDefault="006B4425" w:rsidP="004B5F33">
            <w:pPr>
              <w:spacing w:after="0"/>
            </w:pP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Subject-level varianc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B4425" w:rsidRPr="00B53560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7 (0.046)</w:t>
            </w:r>
          </w:p>
        </w:tc>
      </w:tr>
      <w:tr w:rsidR="006B4425" w:rsidRPr="00B53560" w:rsidTr="004B5F33">
        <w:trPr>
          <w:trHeight w:val="300"/>
        </w:trPr>
        <w:tc>
          <w:tcPr>
            <w:tcW w:w="1149" w:type="dxa"/>
          </w:tcPr>
          <w:p w:rsidR="006B4425" w:rsidRPr="00552B8F" w:rsidRDefault="006B4425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663" w:type="dxa"/>
            <w:shd w:val="clear" w:color="auto" w:fill="auto"/>
            <w:noWrap/>
          </w:tcPr>
          <w:p w:rsidR="006B4425" w:rsidRPr="00552B8F" w:rsidRDefault="006B4425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ession</w:t>
            </w: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-level varianc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B4425" w:rsidRPr="00B53560" w:rsidRDefault="006B4425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24 (0.029)</w:t>
            </w:r>
          </w:p>
        </w:tc>
      </w:tr>
    </w:tbl>
    <w:p w:rsidR="00B53560" w:rsidRDefault="00B53560" w:rsidP="00B53560">
      <w:pPr>
        <w:spacing w:after="0" w:line="240" w:lineRule="auto"/>
        <w:rPr>
          <w:sz w:val="18"/>
          <w:szCs w:val="18"/>
        </w:rPr>
      </w:pPr>
    </w:p>
    <w:p w:rsidR="00FC0A2B" w:rsidRPr="00B53560" w:rsidRDefault="00FC0A2B" w:rsidP="00B53560">
      <w:pPr>
        <w:spacing w:after="0" w:line="240" w:lineRule="auto"/>
        <w:rPr>
          <w:sz w:val="18"/>
          <w:szCs w:val="18"/>
        </w:rPr>
      </w:pP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6716"/>
        <w:gridCol w:w="1284"/>
      </w:tblGrid>
      <w:tr w:rsidR="004B5F33" w:rsidRPr="00B53560" w:rsidTr="004B5F33">
        <w:trPr>
          <w:trHeight w:val="300"/>
        </w:trPr>
        <w:tc>
          <w:tcPr>
            <w:tcW w:w="7865" w:type="dxa"/>
            <w:gridSpan w:val="2"/>
          </w:tcPr>
          <w:p w:rsidR="004B5F33" w:rsidRPr="00552B8F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52B8F">
              <w:rPr>
                <w:b/>
                <w:sz w:val="18"/>
                <w:szCs w:val="18"/>
              </w:rPr>
              <w:t xml:space="preserve">Response: </w:t>
            </w:r>
            <w:r>
              <w:rPr>
                <w:sz w:val="18"/>
                <w:szCs w:val="18"/>
              </w:rPr>
              <w:t>Correct?</w:t>
            </w:r>
            <w:r w:rsidRPr="00552B8F">
              <w:rPr>
                <w:sz w:val="18"/>
                <w:szCs w:val="18"/>
              </w:rPr>
              <w:t xml:space="preserve"> / </w:t>
            </w:r>
            <w:r w:rsidRPr="00552B8F">
              <w:rPr>
                <w:b/>
                <w:sz w:val="18"/>
                <w:szCs w:val="18"/>
              </w:rPr>
              <w:t xml:space="preserve">Link: </w:t>
            </w:r>
            <w:r w:rsidRPr="00552B8F">
              <w:rPr>
                <w:sz w:val="18"/>
                <w:szCs w:val="18"/>
              </w:rPr>
              <w:t>logit</w:t>
            </w:r>
          </w:p>
        </w:tc>
        <w:tc>
          <w:tcPr>
            <w:tcW w:w="1284" w:type="dxa"/>
            <w:vMerge w:val="restart"/>
            <w:shd w:val="clear" w:color="auto" w:fill="auto"/>
            <w:noWrap/>
            <w:vAlign w:val="center"/>
          </w:tcPr>
          <w:p w:rsidR="004B5F33" w:rsidRPr="004B5F33" w:rsidRDefault="004B5F33" w:rsidP="00B53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B5F3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 (SE)</w:t>
            </w:r>
          </w:p>
        </w:tc>
      </w:tr>
      <w:tr w:rsidR="004B5F33" w:rsidRPr="00B53560" w:rsidTr="004B5F33">
        <w:trPr>
          <w:trHeight w:val="300"/>
        </w:trPr>
        <w:tc>
          <w:tcPr>
            <w:tcW w:w="7865" w:type="dxa"/>
            <w:gridSpan w:val="2"/>
          </w:tcPr>
          <w:p w:rsidR="004B5F33" w:rsidRPr="00552B8F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; n(session)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80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12261</w:t>
            </w:r>
          </w:p>
        </w:tc>
        <w:tc>
          <w:tcPr>
            <w:tcW w:w="1284" w:type="dxa"/>
            <w:vMerge/>
            <w:shd w:val="clear" w:color="auto" w:fill="auto"/>
            <w:noWrap/>
            <w:vAlign w:val="center"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B5F33" w:rsidRPr="00B53560" w:rsidTr="004B5F33">
        <w:trPr>
          <w:trHeight w:val="300"/>
        </w:trPr>
        <w:tc>
          <w:tcPr>
            <w:tcW w:w="7865" w:type="dxa"/>
            <w:gridSpan w:val="2"/>
          </w:tcPr>
          <w:p w:rsidR="004B5F33" w:rsidRPr="00B53560" w:rsidRDefault="004B5F33" w:rsidP="00B535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odel 14</w:t>
            </w: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9A56E5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53560" w:rsidRDefault="004B5F3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66 (0.181)</w:t>
            </w: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A01A9C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53560" w:rsidRDefault="004B5F3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461 (0.184)</w:t>
            </w: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A568A6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53560" w:rsidRDefault="004B5F3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03 (0.22)</w:t>
            </w: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A568A6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53560" w:rsidRDefault="004B5F3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12 (0.142)</w:t>
            </w: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A01A9C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53560" w:rsidRDefault="004B5F3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eatment.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4 (0.2)</w:t>
            </w: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A01A9C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53560" w:rsidRDefault="004B5F3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 stimul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71 (0.114)</w:t>
            </w: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9A56E5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6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53560" w:rsidRDefault="004B5F3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tingency.Reference stimul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5 (0.091)</w:t>
            </w: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A01A9C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7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53560" w:rsidRDefault="004B5F3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 stimuli.Treatmen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9 (0.144)</w:t>
            </w: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A568A6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8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53560" w:rsidRDefault="004B5F3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 stimuli.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3 (0.131)</w:t>
            </w: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A568A6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9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53560" w:rsidRDefault="004B5F33" w:rsidP="00B535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erence stimuli.Treatment.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5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1 (0.185)</w:t>
            </w:r>
          </w:p>
        </w:tc>
      </w:tr>
      <w:tr w:rsidR="004B5F33" w:rsidRPr="00B53560" w:rsidTr="004B5F33">
        <w:trPr>
          <w:trHeight w:val="300"/>
        </w:trPr>
        <w:tc>
          <w:tcPr>
            <w:tcW w:w="7865" w:type="dxa"/>
            <w:gridSpan w:val="2"/>
          </w:tcPr>
          <w:p w:rsidR="004B5F33" w:rsidRPr="004B5F33" w:rsidRDefault="004B5F33" w:rsidP="00B535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B5F3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ANDOM PART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086C65" w:rsidRDefault="004B5F33" w:rsidP="004B5F33">
            <w:pPr>
              <w:spacing w:after="0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16" w:type="dxa"/>
            <w:shd w:val="clear" w:color="auto" w:fill="auto"/>
            <w:noWrap/>
          </w:tcPr>
          <w:p w:rsidR="004B5F33" w:rsidRPr="00086C65" w:rsidRDefault="004B5F33" w:rsidP="004B5F33">
            <w:pPr>
              <w:spacing w:after="0"/>
            </w:pP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Subject-level variance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6 (0.046)</w:t>
            </w:r>
          </w:p>
        </w:tc>
      </w:tr>
      <w:tr w:rsidR="004B5F33" w:rsidRPr="00B53560" w:rsidTr="004B5F33">
        <w:trPr>
          <w:trHeight w:val="300"/>
        </w:trPr>
        <w:tc>
          <w:tcPr>
            <w:tcW w:w="1149" w:type="dxa"/>
          </w:tcPr>
          <w:p w:rsidR="004B5F33" w:rsidRPr="00552B8F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16" w:type="dxa"/>
            <w:shd w:val="clear" w:color="auto" w:fill="auto"/>
            <w:noWrap/>
          </w:tcPr>
          <w:p w:rsidR="004B5F33" w:rsidRPr="00552B8F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ession</w:t>
            </w: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-level variance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4B5F33" w:rsidRPr="00B53560" w:rsidRDefault="004B5F33" w:rsidP="00B535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25 (0.029)</w:t>
            </w:r>
          </w:p>
        </w:tc>
      </w:tr>
    </w:tbl>
    <w:p w:rsidR="00B53560" w:rsidRDefault="00B53560"/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6716"/>
        <w:gridCol w:w="1284"/>
      </w:tblGrid>
      <w:tr w:rsidR="00FC0A2B" w:rsidRPr="00B41D00" w:rsidTr="00394871">
        <w:trPr>
          <w:trHeight w:val="300"/>
        </w:trPr>
        <w:tc>
          <w:tcPr>
            <w:tcW w:w="7865" w:type="dxa"/>
            <w:gridSpan w:val="2"/>
            <w:vAlign w:val="center"/>
          </w:tcPr>
          <w:p w:rsidR="00FC0A2B" w:rsidRPr="00C0513C" w:rsidRDefault="00FC0A2B" w:rsidP="00AF31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0513C">
              <w:rPr>
                <w:b/>
                <w:sz w:val="18"/>
                <w:szCs w:val="18"/>
              </w:rPr>
              <w:t xml:space="preserve">Response: </w:t>
            </w:r>
            <w:r w:rsidRPr="00C0513C">
              <w:rPr>
                <w:rFonts w:ascii="Calibri" w:hAnsi="Calibri"/>
                <w:sz w:val="18"/>
                <w:szCs w:val="18"/>
              </w:rPr>
              <w:t>-1/√</w:t>
            </w:r>
            <w:r w:rsidRPr="00C0513C">
              <w:rPr>
                <w:sz w:val="18"/>
                <w:szCs w:val="18"/>
              </w:rPr>
              <w:t xml:space="preserve">Latency(seconds) / </w:t>
            </w:r>
            <w:r w:rsidRPr="00C0513C">
              <w:rPr>
                <w:b/>
                <w:sz w:val="18"/>
                <w:szCs w:val="18"/>
              </w:rPr>
              <w:t xml:space="preserve">Link: </w:t>
            </w:r>
            <w:r w:rsidRPr="00C0513C">
              <w:rPr>
                <w:sz w:val="18"/>
                <w:szCs w:val="18"/>
              </w:rPr>
              <w:t>identity</w:t>
            </w:r>
          </w:p>
        </w:tc>
        <w:tc>
          <w:tcPr>
            <w:tcW w:w="1284" w:type="dxa"/>
            <w:vMerge w:val="restart"/>
            <w:shd w:val="clear" w:color="auto" w:fill="auto"/>
            <w:noWrap/>
            <w:vAlign w:val="center"/>
          </w:tcPr>
          <w:p w:rsidR="00FC0A2B" w:rsidRPr="00FC0A2B" w:rsidRDefault="00FC0A2B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stimate</w:t>
            </w:r>
            <w:r w:rsidRPr="00FC0A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 (SE)</w:t>
            </w:r>
          </w:p>
        </w:tc>
      </w:tr>
      <w:tr w:rsidR="00FC0A2B" w:rsidRPr="00B41D00" w:rsidTr="00394871">
        <w:trPr>
          <w:trHeight w:val="300"/>
        </w:trPr>
        <w:tc>
          <w:tcPr>
            <w:tcW w:w="7865" w:type="dxa"/>
            <w:gridSpan w:val="2"/>
            <w:vAlign w:val="center"/>
          </w:tcPr>
          <w:p w:rsidR="00FC0A2B" w:rsidRPr="00E21B92" w:rsidRDefault="00FC0A2B" w:rsidP="00AF31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o. of observations: n(subject) </w:t>
            </w:r>
            <w:r w:rsidRPr="001B30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 16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; n(session) = 80; n(trial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= 12261</w:t>
            </w:r>
          </w:p>
        </w:tc>
        <w:tc>
          <w:tcPr>
            <w:tcW w:w="1284" w:type="dxa"/>
            <w:vMerge/>
            <w:shd w:val="clear" w:color="auto" w:fill="auto"/>
            <w:noWrap/>
            <w:vAlign w:val="center"/>
          </w:tcPr>
          <w:p w:rsidR="00FC0A2B" w:rsidRPr="00B41D00" w:rsidRDefault="00FC0A2B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C0A2B" w:rsidRPr="00B41D00" w:rsidTr="004B5F33">
        <w:trPr>
          <w:trHeight w:val="300"/>
        </w:trPr>
        <w:tc>
          <w:tcPr>
            <w:tcW w:w="7865" w:type="dxa"/>
            <w:gridSpan w:val="2"/>
          </w:tcPr>
          <w:p w:rsidR="00FC0A2B" w:rsidRPr="00B53560" w:rsidRDefault="00FC0A2B" w:rsidP="00AF31F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FIXED PAR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FC0A2B" w:rsidRPr="00B41D00" w:rsidRDefault="00FC0A2B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Model 15</w:t>
            </w:r>
          </w:p>
        </w:tc>
      </w:tr>
      <w:tr w:rsidR="004B5F33" w:rsidRPr="00B41D00" w:rsidTr="00FC0A2B">
        <w:trPr>
          <w:trHeight w:val="300"/>
        </w:trPr>
        <w:tc>
          <w:tcPr>
            <w:tcW w:w="1149" w:type="dxa"/>
          </w:tcPr>
          <w:p w:rsidR="004B5F33" w:rsidRPr="009A56E5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41D00" w:rsidRDefault="004B5F33" w:rsidP="00B41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41D00" w:rsidRDefault="004B5F33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94 (0.07)</w:t>
            </w:r>
          </w:p>
        </w:tc>
      </w:tr>
      <w:tr w:rsidR="004B5F33" w:rsidRPr="00B41D00" w:rsidTr="00FC0A2B">
        <w:trPr>
          <w:trHeight w:val="300"/>
        </w:trPr>
        <w:tc>
          <w:tcPr>
            <w:tcW w:w="1149" w:type="dxa"/>
          </w:tcPr>
          <w:p w:rsidR="004B5F33" w:rsidRPr="00A01A9C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41D00" w:rsidRDefault="004B5F33" w:rsidP="00B41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41D00" w:rsidRDefault="004B5F33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2 (0.079)</w:t>
            </w:r>
          </w:p>
        </w:tc>
      </w:tr>
      <w:tr w:rsidR="004B5F33" w:rsidRPr="00B41D00" w:rsidTr="00FC0A2B">
        <w:trPr>
          <w:trHeight w:val="300"/>
        </w:trPr>
        <w:tc>
          <w:tcPr>
            <w:tcW w:w="1149" w:type="dxa"/>
          </w:tcPr>
          <w:p w:rsidR="004B5F33" w:rsidRPr="00A568A6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41D00" w:rsidRDefault="004B5F33" w:rsidP="00B41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41D00" w:rsidRDefault="004B5F33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7 (0.081)</w:t>
            </w:r>
          </w:p>
        </w:tc>
      </w:tr>
      <w:tr w:rsidR="004B5F33" w:rsidRPr="00B41D00" w:rsidTr="00FC0A2B">
        <w:trPr>
          <w:trHeight w:val="300"/>
        </w:trPr>
        <w:tc>
          <w:tcPr>
            <w:tcW w:w="1149" w:type="dxa"/>
          </w:tcPr>
          <w:p w:rsidR="004B5F33" w:rsidRPr="00A568A6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41D00" w:rsidRDefault="004B5F33" w:rsidP="00B41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41D00" w:rsidRDefault="004B5F33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5 (0.033)</w:t>
            </w:r>
          </w:p>
        </w:tc>
      </w:tr>
      <w:tr w:rsidR="004B5F33" w:rsidRPr="00B41D00" w:rsidTr="00FC0A2B">
        <w:trPr>
          <w:trHeight w:val="300"/>
        </w:trPr>
        <w:tc>
          <w:tcPr>
            <w:tcW w:w="1149" w:type="dxa"/>
          </w:tcPr>
          <w:p w:rsidR="004B5F33" w:rsidRPr="00A01A9C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41D00" w:rsidRDefault="004B5F33" w:rsidP="00B41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ference stimul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41D00" w:rsidRDefault="004B5F33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41 (0.028)</w:t>
            </w:r>
          </w:p>
        </w:tc>
      </w:tr>
      <w:tr w:rsidR="004B5F33" w:rsidRPr="00B41D00" w:rsidTr="00FC0A2B">
        <w:trPr>
          <w:trHeight w:val="300"/>
        </w:trPr>
        <w:tc>
          <w:tcPr>
            <w:tcW w:w="1149" w:type="dxa"/>
          </w:tcPr>
          <w:p w:rsidR="004B5F33" w:rsidRPr="00A01A9C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41D00" w:rsidRDefault="004B5F33" w:rsidP="00B41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Reference stimul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41D00" w:rsidRDefault="004B5F33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4 (0.038)</w:t>
            </w:r>
          </w:p>
        </w:tc>
      </w:tr>
      <w:tr w:rsidR="004B5F33" w:rsidRPr="00B41D00" w:rsidTr="00FC0A2B">
        <w:trPr>
          <w:trHeight w:val="300"/>
        </w:trPr>
        <w:tc>
          <w:tcPr>
            <w:tcW w:w="1149" w:type="dxa"/>
          </w:tcPr>
          <w:p w:rsidR="004B5F33" w:rsidRPr="009A56E5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6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41D00" w:rsidRDefault="004B5F33" w:rsidP="00B41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rrect?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41D00" w:rsidRDefault="004B5F33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21 (0.02)</w:t>
            </w:r>
          </w:p>
        </w:tc>
      </w:tr>
      <w:tr w:rsidR="004B5F33" w:rsidRPr="00B41D00" w:rsidTr="00FC0A2B">
        <w:trPr>
          <w:trHeight w:val="300"/>
        </w:trPr>
        <w:tc>
          <w:tcPr>
            <w:tcW w:w="1149" w:type="dxa"/>
          </w:tcPr>
          <w:p w:rsidR="004B5F33" w:rsidRPr="00A01A9C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7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41D00" w:rsidRDefault="004B5F33" w:rsidP="00B41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ference stimuli.Correct?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41D00" w:rsidRDefault="004B5F33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7 (0.031)</w:t>
            </w:r>
          </w:p>
        </w:tc>
      </w:tr>
      <w:tr w:rsidR="004B5F33" w:rsidRPr="00B41D00" w:rsidTr="00FC0A2B">
        <w:trPr>
          <w:trHeight w:val="300"/>
        </w:trPr>
        <w:tc>
          <w:tcPr>
            <w:tcW w:w="1149" w:type="dxa"/>
          </w:tcPr>
          <w:p w:rsidR="004B5F33" w:rsidRPr="00A568A6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8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41D00" w:rsidRDefault="004B5F33" w:rsidP="00B41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eatment.Measurement phas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41D00" w:rsidRDefault="004B5F33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39 (0.047)</w:t>
            </w:r>
          </w:p>
        </w:tc>
      </w:tr>
      <w:tr w:rsidR="004B5F33" w:rsidRPr="00B41D00" w:rsidTr="00FC0A2B">
        <w:trPr>
          <w:trHeight w:val="300"/>
        </w:trPr>
        <w:tc>
          <w:tcPr>
            <w:tcW w:w="1149" w:type="dxa"/>
          </w:tcPr>
          <w:p w:rsidR="004B5F33" w:rsidRPr="00A568A6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 w:rsidRPr="00053A5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9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41D00" w:rsidRDefault="004B5F33" w:rsidP="00B41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ference stimuli.Contingency.Correct?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41D00" w:rsidRDefault="004B5F33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08 (0.043)</w:t>
            </w:r>
          </w:p>
        </w:tc>
      </w:tr>
      <w:tr w:rsidR="004B5F33" w:rsidRPr="00B41D00" w:rsidTr="00FC0A2B">
        <w:trPr>
          <w:trHeight w:val="300"/>
        </w:trPr>
        <w:tc>
          <w:tcPr>
            <w:tcW w:w="1149" w:type="dxa"/>
          </w:tcPr>
          <w:p w:rsidR="004B5F33" w:rsidRPr="00A568A6" w:rsidRDefault="004B5F33" w:rsidP="004B5F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56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10</w:t>
            </w:r>
          </w:p>
        </w:tc>
        <w:tc>
          <w:tcPr>
            <w:tcW w:w="6716" w:type="dxa"/>
            <w:shd w:val="clear" w:color="auto" w:fill="auto"/>
            <w:noWrap/>
            <w:vAlign w:val="bottom"/>
            <w:hideMark/>
          </w:tcPr>
          <w:p w:rsidR="004B5F33" w:rsidRPr="00B41D00" w:rsidRDefault="004B5F33" w:rsidP="00B41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ingency.Correct?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B5F33" w:rsidRPr="00B41D00" w:rsidRDefault="004B5F33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4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3 (0.027)</w:t>
            </w:r>
          </w:p>
        </w:tc>
      </w:tr>
      <w:tr w:rsidR="00FC0A2B" w:rsidRPr="00B53560" w:rsidTr="00AF31F3">
        <w:trPr>
          <w:trHeight w:val="300"/>
        </w:trPr>
        <w:tc>
          <w:tcPr>
            <w:tcW w:w="7865" w:type="dxa"/>
            <w:gridSpan w:val="2"/>
          </w:tcPr>
          <w:p w:rsidR="00FC0A2B" w:rsidRPr="004B5F33" w:rsidRDefault="00FC0A2B" w:rsidP="00AF31F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B5F3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ANDOM PART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FC0A2B" w:rsidRPr="00B53560" w:rsidRDefault="00FC0A2B" w:rsidP="00AF31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C0A2B" w:rsidRPr="00B53560" w:rsidTr="00AF31F3">
        <w:trPr>
          <w:trHeight w:val="300"/>
        </w:trPr>
        <w:tc>
          <w:tcPr>
            <w:tcW w:w="1149" w:type="dxa"/>
          </w:tcPr>
          <w:p w:rsidR="00FC0A2B" w:rsidRPr="00086C65" w:rsidRDefault="00FC0A2B" w:rsidP="00AF31F3">
            <w:pPr>
              <w:spacing w:after="0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V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16" w:type="dxa"/>
            <w:shd w:val="clear" w:color="auto" w:fill="auto"/>
            <w:noWrap/>
          </w:tcPr>
          <w:p w:rsidR="00FC0A2B" w:rsidRPr="00086C65" w:rsidRDefault="00FC0A2B" w:rsidP="00AF31F3">
            <w:pPr>
              <w:spacing w:after="0"/>
            </w:pP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Subject-level variance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FC0A2B" w:rsidRPr="00B53560" w:rsidRDefault="00FC0A2B" w:rsidP="00AF31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1 (0.008)</w:t>
            </w:r>
          </w:p>
        </w:tc>
      </w:tr>
      <w:tr w:rsidR="00FC0A2B" w:rsidRPr="00B53560" w:rsidTr="00AF31F3">
        <w:trPr>
          <w:trHeight w:val="300"/>
        </w:trPr>
        <w:tc>
          <w:tcPr>
            <w:tcW w:w="1149" w:type="dxa"/>
          </w:tcPr>
          <w:p w:rsidR="00FC0A2B" w:rsidRPr="00552B8F" w:rsidRDefault="00FC0A2B" w:rsidP="00AF31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U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16" w:type="dxa"/>
            <w:shd w:val="clear" w:color="auto" w:fill="auto"/>
            <w:noWrap/>
          </w:tcPr>
          <w:p w:rsidR="00FC0A2B" w:rsidRPr="00552B8F" w:rsidRDefault="00FC0A2B" w:rsidP="00AF31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ession</w:t>
            </w: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-level variance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FC0A2B" w:rsidRPr="00B53560" w:rsidRDefault="00FC0A2B" w:rsidP="00AF31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9 (0.002)</w:t>
            </w:r>
          </w:p>
        </w:tc>
      </w:tr>
      <w:tr w:rsidR="00FC0A2B" w:rsidRPr="00B41D00" w:rsidTr="00586612">
        <w:trPr>
          <w:trHeight w:val="300"/>
        </w:trPr>
        <w:tc>
          <w:tcPr>
            <w:tcW w:w="1149" w:type="dxa"/>
          </w:tcPr>
          <w:p w:rsidR="00FC0A2B" w:rsidRPr="00552B8F" w:rsidRDefault="00FC0A2B" w:rsidP="00AF31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σ</w:t>
            </w:r>
            <w:r w:rsidRPr="009A56E5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vertAlign w:val="subscript"/>
              </w:rPr>
              <w:t>e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16" w:type="dxa"/>
            <w:shd w:val="clear" w:color="auto" w:fill="auto"/>
            <w:noWrap/>
          </w:tcPr>
          <w:p w:rsidR="00FC0A2B" w:rsidRPr="00552B8F" w:rsidRDefault="00FC0A2B" w:rsidP="00AF31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rial</w:t>
            </w:r>
            <w:r w:rsidRPr="00086C65">
              <w:rPr>
                <w:rFonts w:ascii="Calibri" w:hAnsi="Calibri"/>
                <w:color w:val="000000"/>
                <w:sz w:val="18"/>
                <w:szCs w:val="18"/>
              </w:rPr>
              <w:t>-level variance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FC0A2B" w:rsidRPr="00B41D00" w:rsidRDefault="00FC0A2B" w:rsidP="00B41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3 (0.003)</w:t>
            </w:r>
          </w:p>
        </w:tc>
      </w:tr>
    </w:tbl>
    <w:p w:rsidR="00B41D00" w:rsidRPr="00A01A9C" w:rsidRDefault="00B41D00"/>
    <w:sectPr w:rsidR="00B41D00" w:rsidRPr="00A01A9C" w:rsidSect="0001343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E96F10"/>
    <w:multiLevelType w:val="hybridMultilevel"/>
    <w:tmpl w:val="216EF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A9C"/>
    <w:rsid w:val="0001343C"/>
    <w:rsid w:val="00053A5F"/>
    <w:rsid w:val="00086C65"/>
    <w:rsid w:val="001B30AA"/>
    <w:rsid w:val="00275F7A"/>
    <w:rsid w:val="00281026"/>
    <w:rsid w:val="00377F6E"/>
    <w:rsid w:val="00437C72"/>
    <w:rsid w:val="004B5F33"/>
    <w:rsid w:val="0054467F"/>
    <w:rsid w:val="00552B8F"/>
    <w:rsid w:val="006B4425"/>
    <w:rsid w:val="006D3B6A"/>
    <w:rsid w:val="007B766A"/>
    <w:rsid w:val="00911852"/>
    <w:rsid w:val="009A56E5"/>
    <w:rsid w:val="00A01A9C"/>
    <w:rsid w:val="00A4362F"/>
    <w:rsid w:val="00A568A6"/>
    <w:rsid w:val="00A97870"/>
    <w:rsid w:val="00AC2684"/>
    <w:rsid w:val="00B23E1C"/>
    <w:rsid w:val="00B41053"/>
    <w:rsid w:val="00B41D00"/>
    <w:rsid w:val="00B442A0"/>
    <w:rsid w:val="00B53560"/>
    <w:rsid w:val="00BB1943"/>
    <w:rsid w:val="00C0513C"/>
    <w:rsid w:val="00C91B0A"/>
    <w:rsid w:val="00D314FE"/>
    <w:rsid w:val="00D456A7"/>
    <w:rsid w:val="00E21B92"/>
    <w:rsid w:val="00ED3793"/>
    <w:rsid w:val="00EE4247"/>
    <w:rsid w:val="00F010EA"/>
    <w:rsid w:val="00FA1702"/>
    <w:rsid w:val="00FB4B96"/>
    <w:rsid w:val="00FC0A2B"/>
    <w:rsid w:val="00FF26F9"/>
    <w:rsid w:val="00FF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B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C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B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7</Pages>
  <Words>1862</Words>
  <Characters>1061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MT Mendl</cp:lastModifiedBy>
  <cp:revision>18</cp:revision>
  <cp:lastPrinted>2014-07-25T11:52:00Z</cp:lastPrinted>
  <dcterms:created xsi:type="dcterms:W3CDTF">2014-05-22T08:42:00Z</dcterms:created>
  <dcterms:modified xsi:type="dcterms:W3CDTF">2014-07-25T11:56:00Z</dcterms:modified>
</cp:coreProperties>
</file>